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ulukkoRuudukko"/>
        <w:tblpPr w:leftFromText="141" w:rightFromText="141" w:vertAnchor="text" w:horzAnchor="margin" w:tblpXSpec="center" w:tblpY="-256"/>
        <w:tblW w:w="161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8"/>
        <w:gridCol w:w="849"/>
        <w:gridCol w:w="1134"/>
        <w:gridCol w:w="284"/>
        <w:gridCol w:w="852"/>
        <w:gridCol w:w="1134"/>
        <w:gridCol w:w="283"/>
        <w:gridCol w:w="851"/>
        <w:gridCol w:w="1134"/>
        <w:gridCol w:w="285"/>
        <w:gridCol w:w="850"/>
        <w:gridCol w:w="1135"/>
        <w:gridCol w:w="283"/>
        <w:gridCol w:w="851"/>
        <w:gridCol w:w="1275"/>
        <w:gridCol w:w="284"/>
        <w:gridCol w:w="850"/>
        <w:gridCol w:w="1134"/>
        <w:gridCol w:w="284"/>
      </w:tblGrid>
      <w:tr w:rsidR="00E90609" w:rsidRPr="00591155" w14:paraId="469798D0" w14:textId="77777777" w:rsidTr="001D29F7">
        <w:tc>
          <w:tcPr>
            <w:tcW w:w="16160" w:type="dxa"/>
            <w:gridSpan w:val="19"/>
            <w:tcBorders>
              <w:bottom w:val="single" w:sz="4" w:space="0" w:color="auto"/>
            </w:tcBorders>
          </w:tcPr>
          <w:p w14:paraId="28364F94" w14:textId="77777777" w:rsidR="00E90609" w:rsidRPr="00067ECE" w:rsidRDefault="00E90609" w:rsidP="001D29F7">
            <w:pPr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GB" w:eastAsia="fi-FI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T</w:t>
            </w:r>
            <w:r w:rsidRPr="00891D46"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S3</w:t>
            </w:r>
            <w:r w:rsidRPr="00891D46"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.</w:t>
            </w:r>
            <w:r w:rsidRPr="003C69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R (95% CI) of obesity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BMI≥30 kg/m</w:t>
            </w:r>
            <w:r w:rsidRPr="003566D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  <w:r w:rsidRPr="003C69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etween red and processed meat consumption quintiles in </w:t>
            </w:r>
            <w:r w:rsidRPr="008B4F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omen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in men</w:t>
            </w:r>
            <w:r w:rsidRPr="003C69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n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usehold income</w:t>
            </w:r>
            <w:r w:rsidRPr="003C69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uartiles</w:t>
            </w:r>
            <w:r w:rsidRPr="003C69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. </w:t>
            </w:r>
          </w:p>
        </w:tc>
      </w:tr>
      <w:tr w:rsidR="00E90609" w:rsidRPr="003C690D" w14:paraId="50950D84" w14:textId="77777777" w:rsidTr="001D29F7">
        <w:tc>
          <w:tcPr>
            <w:tcW w:w="2408" w:type="dxa"/>
            <w:vAlign w:val="bottom"/>
          </w:tcPr>
          <w:p w14:paraId="40CE384F" w14:textId="77777777" w:rsidR="00E90609" w:rsidRPr="003C690D" w:rsidRDefault="00E90609" w:rsidP="001D29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</w:p>
        </w:tc>
        <w:tc>
          <w:tcPr>
            <w:tcW w:w="6521" w:type="dxa"/>
            <w:gridSpan w:val="8"/>
            <w:tcBorders>
              <w:bottom w:val="single" w:sz="4" w:space="0" w:color="auto"/>
            </w:tcBorders>
          </w:tcPr>
          <w:p w14:paraId="4252F2E2" w14:textId="77777777" w:rsidR="00E90609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Women</w:t>
            </w:r>
          </w:p>
          <w:p w14:paraId="033CAD2F" w14:textId="77777777" w:rsidR="00E90609" w:rsidRPr="003C690D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Household income</w:t>
            </w:r>
          </w:p>
        </w:tc>
        <w:tc>
          <w:tcPr>
            <w:tcW w:w="285" w:type="dxa"/>
          </w:tcPr>
          <w:p w14:paraId="49CC98D3" w14:textId="77777777" w:rsidR="00E90609" w:rsidRPr="003C690D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</w:p>
        </w:tc>
        <w:tc>
          <w:tcPr>
            <w:tcW w:w="6662" w:type="dxa"/>
            <w:gridSpan w:val="8"/>
            <w:tcBorders>
              <w:bottom w:val="single" w:sz="4" w:space="0" w:color="auto"/>
            </w:tcBorders>
          </w:tcPr>
          <w:p w14:paraId="490FABB3" w14:textId="77777777" w:rsidR="00E90609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Men</w:t>
            </w:r>
          </w:p>
          <w:p w14:paraId="793AC2B9" w14:textId="77777777" w:rsidR="00E90609" w:rsidRPr="003C690D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Household income</w:t>
            </w:r>
          </w:p>
        </w:tc>
        <w:tc>
          <w:tcPr>
            <w:tcW w:w="284" w:type="dxa"/>
            <w:shd w:val="clear" w:color="auto" w:fill="auto"/>
          </w:tcPr>
          <w:p w14:paraId="5E4D2519" w14:textId="77777777" w:rsidR="00E90609" w:rsidRPr="003C690D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</w:p>
        </w:tc>
      </w:tr>
      <w:tr w:rsidR="00E90609" w:rsidRPr="003C690D" w14:paraId="44847B0C" w14:textId="77777777" w:rsidTr="001D29F7">
        <w:tc>
          <w:tcPr>
            <w:tcW w:w="2408" w:type="dxa"/>
            <w:vAlign w:val="bottom"/>
          </w:tcPr>
          <w:p w14:paraId="01346E34" w14:textId="77777777" w:rsidR="00E90609" w:rsidRPr="003C690D" w:rsidRDefault="00E90609" w:rsidP="001D29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</w:p>
        </w:tc>
        <w:tc>
          <w:tcPr>
            <w:tcW w:w="1983" w:type="dxa"/>
            <w:gridSpan w:val="2"/>
            <w:tcBorders>
              <w:bottom w:val="single" w:sz="4" w:space="0" w:color="auto"/>
            </w:tcBorders>
          </w:tcPr>
          <w:p w14:paraId="53746DEC" w14:textId="77777777" w:rsidR="00E90609" w:rsidRPr="007A69F6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 w:rsidRPr="007A69F6"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1st Q</w:t>
            </w:r>
          </w:p>
          <w:p w14:paraId="34A9D6F2" w14:textId="77777777" w:rsidR="00E90609" w:rsidRPr="003C690D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 w:rsidRPr="007A69F6"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n=</w:t>
            </w:r>
            <w:r w:rsidRPr="00C37CE5"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506</w:t>
            </w:r>
          </w:p>
        </w:tc>
        <w:tc>
          <w:tcPr>
            <w:tcW w:w="284" w:type="dxa"/>
          </w:tcPr>
          <w:p w14:paraId="72A7C98B" w14:textId="77777777" w:rsidR="00E90609" w:rsidRPr="003C690D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</w:p>
        </w:tc>
        <w:tc>
          <w:tcPr>
            <w:tcW w:w="1986" w:type="dxa"/>
            <w:gridSpan w:val="2"/>
            <w:tcBorders>
              <w:bottom w:val="single" w:sz="4" w:space="0" w:color="auto"/>
            </w:tcBorders>
          </w:tcPr>
          <w:p w14:paraId="29EBCC37" w14:textId="77777777" w:rsidR="00E90609" w:rsidRPr="007A69F6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2</w:t>
            </w:r>
            <w:r w:rsidRPr="00DD46BB"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nd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-3rd</w:t>
            </w:r>
            <w:r w:rsidRPr="007A69F6"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 xml:space="preserve"> Q</w:t>
            </w:r>
          </w:p>
          <w:p w14:paraId="5606110D" w14:textId="220484D3" w:rsidR="00E90609" w:rsidRPr="003C690D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 w:rsidRPr="007A69F6"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n=</w:t>
            </w:r>
            <w:r w:rsidRPr="00C37CE5"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122</w:t>
            </w:r>
            <w:r w:rsidR="00E55227"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5</w:t>
            </w:r>
          </w:p>
        </w:tc>
        <w:tc>
          <w:tcPr>
            <w:tcW w:w="283" w:type="dxa"/>
          </w:tcPr>
          <w:p w14:paraId="41C90CF8" w14:textId="77777777" w:rsidR="00E90609" w:rsidRPr="003C690D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5903597D" w14:textId="77777777" w:rsidR="00E90609" w:rsidRPr="007A69F6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4th</w:t>
            </w:r>
            <w:r w:rsidRPr="007A69F6"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 xml:space="preserve"> Q</w:t>
            </w:r>
          </w:p>
          <w:p w14:paraId="708CF09E" w14:textId="1548D24F" w:rsidR="00E90609" w:rsidRPr="003C690D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 w:rsidRPr="007A69F6"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n=</w:t>
            </w:r>
            <w:r w:rsidRPr="00C37CE5"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66</w:t>
            </w:r>
            <w:r w:rsidR="00E55227"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1</w:t>
            </w:r>
          </w:p>
        </w:tc>
        <w:tc>
          <w:tcPr>
            <w:tcW w:w="285" w:type="dxa"/>
          </w:tcPr>
          <w:p w14:paraId="69F7BFED" w14:textId="77777777" w:rsidR="00E90609" w:rsidRPr="003C690D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608AE1E7" w14:textId="77777777" w:rsidR="00E90609" w:rsidRPr="007A69F6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 w:rsidRPr="007A69F6"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1st Q</w:t>
            </w:r>
          </w:p>
          <w:p w14:paraId="4B094FF5" w14:textId="41B5D13B" w:rsidR="00E90609" w:rsidRPr="003C690D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 w:rsidRPr="007A69F6"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n=</w:t>
            </w:r>
            <w:r w:rsidRPr="004275E2"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39</w:t>
            </w:r>
            <w:r w:rsidR="00E55227"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6</w:t>
            </w:r>
          </w:p>
        </w:tc>
        <w:tc>
          <w:tcPr>
            <w:tcW w:w="283" w:type="dxa"/>
          </w:tcPr>
          <w:p w14:paraId="3F4D3934" w14:textId="77777777" w:rsidR="00E90609" w:rsidRPr="003C690D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10985982" w14:textId="77777777" w:rsidR="00E90609" w:rsidRPr="007A69F6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2</w:t>
            </w:r>
            <w:r w:rsidRPr="00DD46BB"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nd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-3rd</w:t>
            </w:r>
            <w:r w:rsidRPr="007A69F6"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 xml:space="preserve"> Q</w:t>
            </w:r>
          </w:p>
          <w:p w14:paraId="3FAE8CFE" w14:textId="3C569C72" w:rsidR="00E90609" w:rsidRPr="003C690D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 w:rsidRPr="007A69F6"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n=</w:t>
            </w:r>
            <w:r w:rsidRPr="004275E2"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10</w:t>
            </w:r>
            <w:r w:rsidR="00E55227"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31</w:t>
            </w:r>
          </w:p>
        </w:tc>
        <w:tc>
          <w:tcPr>
            <w:tcW w:w="284" w:type="dxa"/>
          </w:tcPr>
          <w:p w14:paraId="2663D207" w14:textId="77777777" w:rsidR="00E90609" w:rsidRPr="003C690D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14:paraId="5E7D23A5" w14:textId="77777777" w:rsidR="00E90609" w:rsidRPr="007A69F6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4th</w:t>
            </w:r>
            <w:r w:rsidRPr="007A69F6"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 xml:space="preserve"> Q</w:t>
            </w:r>
          </w:p>
          <w:p w14:paraId="01CD4743" w14:textId="19049CD0" w:rsidR="00E90609" w:rsidRPr="003C690D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 w:rsidRPr="007A69F6"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n=</w:t>
            </w:r>
            <w:r w:rsidRPr="002F6B85"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5</w:t>
            </w:r>
            <w:r w:rsidR="00E55227"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41</w:t>
            </w:r>
          </w:p>
        </w:tc>
        <w:tc>
          <w:tcPr>
            <w:tcW w:w="284" w:type="dxa"/>
          </w:tcPr>
          <w:p w14:paraId="3B339268" w14:textId="77777777" w:rsidR="00E90609" w:rsidRPr="003C690D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</w:p>
        </w:tc>
      </w:tr>
      <w:tr w:rsidR="00E90609" w:rsidRPr="003C690D" w14:paraId="152C37BF" w14:textId="77777777" w:rsidTr="001D29F7">
        <w:tc>
          <w:tcPr>
            <w:tcW w:w="2408" w:type="dxa"/>
            <w:tcBorders>
              <w:bottom w:val="single" w:sz="4" w:space="0" w:color="auto"/>
            </w:tcBorders>
            <w:vAlign w:val="bottom"/>
          </w:tcPr>
          <w:p w14:paraId="29714EFB" w14:textId="77777777" w:rsidR="00E90609" w:rsidRPr="003C690D" w:rsidRDefault="00E90609" w:rsidP="001D29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vAlign w:val="bottom"/>
          </w:tcPr>
          <w:p w14:paraId="7AEFC1EE" w14:textId="77777777" w:rsidR="00E90609" w:rsidRPr="003C690D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N/n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bottom"/>
          </w:tcPr>
          <w:p w14:paraId="5AEFC3FE" w14:textId="77777777" w:rsidR="00E90609" w:rsidRPr="003C690D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BB2BD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bottom"/>
          </w:tcPr>
          <w:p w14:paraId="3B3EBCEB" w14:textId="77777777" w:rsidR="00E90609" w:rsidRPr="003C690D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N/n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bottom"/>
          </w:tcPr>
          <w:p w14:paraId="70E24E72" w14:textId="77777777" w:rsidR="00E90609" w:rsidRPr="003C690D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BB2BD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34E86BC4" w14:textId="77777777" w:rsidR="00E90609" w:rsidRPr="003C690D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N/n</w:t>
            </w:r>
          </w:p>
        </w:tc>
        <w:tc>
          <w:tcPr>
            <w:tcW w:w="1419" w:type="dxa"/>
            <w:gridSpan w:val="2"/>
            <w:tcBorders>
              <w:bottom w:val="single" w:sz="4" w:space="0" w:color="auto"/>
            </w:tcBorders>
            <w:vAlign w:val="bottom"/>
          </w:tcPr>
          <w:p w14:paraId="537B1DE3" w14:textId="77777777" w:rsidR="00E90609" w:rsidRPr="003C690D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BB2BD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35366595" w14:textId="77777777" w:rsidR="00E90609" w:rsidRPr="003C690D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N/n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bottom"/>
          </w:tcPr>
          <w:p w14:paraId="02E3CFFC" w14:textId="77777777" w:rsidR="00E90609" w:rsidRPr="003C690D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BB2BD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78AEBBA1" w14:textId="77777777" w:rsidR="00E90609" w:rsidRPr="003C690D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N/n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bottom"/>
          </w:tcPr>
          <w:p w14:paraId="6260FB76" w14:textId="77777777" w:rsidR="00E90609" w:rsidRPr="003C690D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BB2BD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3D9BC4E5" w14:textId="77777777" w:rsidR="00E90609" w:rsidRPr="003C690D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N/n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bottom"/>
          </w:tcPr>
          <w:p w14:paraId="1BDD55AB" w14:textId="77777777" w:rsidR="00E90609" w:rsidRPr="003C690D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BB2BD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R (95% CI)</w:t>
            </w:r>
          </w:p>
        </w:tc>
      </w:tr>
      <w:tr w:rsidR="00E90609" w:rsidRPr="003C690D" w14:paraId="6AFB559F" w14:textId="77777777" w:rsidTr="001D29F7">
        <w:tc>
          <w:tcPr>
            <w:tcW w:w="2408" w:type="dxa"/>
            <w:vAlign w:val="bottom"/>
          </w:tcPr>
          <w:p w14:paraId="5C635DD2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Adjustment m</w:t>
            </w: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 xml:space="preserve">odel </w:t>
            </w:r>
            <w:r w:rsidRPr="0063493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</w:t>
            </w:r>
            <w:r w:rsidRPr="0063493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 w:eastAsia="fi-FI"/>
              </w:rPr>
              <w:t>a</w:t>
            </w:r>
          </w:p>
        </w:tc>
        <w:tc>
          <w:tcPr>
            <w:tcW w:w="849" w:type="dxa"/>
          </w:tcPr>
          <w:p w14:paraId="6B132D69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59C1F31A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2" w:type="dxa"/>
          </w:tcPr>
          <w:p w14:paraId="00982443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</w:tcPr>
          <w:p w14:paraId="67B3BC75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1" w:type="dxa"/>
          </w:tcPr>
          <w:p w14:paraId="7551D574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9" w:type="dxa"/>
            <w:gridSpan w:val="2"/>
            <w:vAlign w:val="bottom"/>
          </w:tcPr>
          <w:p w14:paraId="5F76BF98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0" w:type="dxa"/>
          </w:tcPr>
          <w:p w14:paraId="69A11F2E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6536164E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1" w:type="dxa"/>
          </w:tcPr>
          <w:p w14:paraId="67028C12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</w:tcPr>
          <w:p w14:paraId="67C4714B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0" w:type="dxa"/>
          </w:tcPr>
          <w:p w14:paraId="763B3384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58345706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</w:tr>
      <w:tr w:rsidR="00E90609" w:rsidRPr="003C690D" w14:paraId="5EC26529" w14:textId="77777777" w:rsidTr="001D29F7">
        <w:tc>
          <w:tcPr>
            <w:tcW w:w="2408" w:type="dxa"/>
            <w:vAlign w:val="bottom"/>
          </w:tcPr>
          <w:p w14:paraId="4710A9CD" w14:textId="77777777" w:rsidR="00E90609" w:rsidRPr="003C690D" w:rsidRDefault="00E90609" w:rsidP="001D29F7">
            <w:pPr>
              <w:ind w:left="142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RPM quintiles</w:t>
            </w:r>
          </w:p>
        </w:tc>
        <w:tc>
          <w:tcPr>
            <w:tcW w:w="849" w:type="dxa"/>
          </w:tcPr>
          <w:p w14:paraId="654EECD2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1FE01BD8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2" w:type="dxa"/>
          </w:tcPr>
          <w:p w14:paraId="7398E1FE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</w:tcPr>
          <w:p w14:paraId="4B22B3C6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1" w:type="dxa"/>
          </w:tcPr>
          <w:p w14:paraId="0D579F5B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9" w:type="dxa"/>
            <w:gridSpan w:val="2"/>
            <w:vAlign w:val="bottom"/>
          </w:tcPr>
          <w:p w14:paraId="7589132A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0" w:type="dxa"/>
          </w:tcPr>
          <w:p w14:paraId="26B11970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732995CE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1" w:type="dxa"/>
          </w:tcPr>
          <w:p w14:paraId="1D6501EA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</w:tcPr>
          <w:p w14:paraId="47072E12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0" w:type="dxa"/>
          </w:tcPr>
          <w:p w14:paraId="797F4DFD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23DFE0DE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</w:tr>
      <w:tr w:rsidR="00E90609" w:rsidRPr="003C690D" w14:paraId="3C9D05BE" w14:textId="77777777" w:rsidTr="001D29F7">
        <w:tc>
          <w:tcPr>
            <w:tcW w:w="2408" w:type="dxa"/>
            <w:vAlign w:val="bottom"/>
          </w:tcPr>
          <w:p w14:paraId="62AFBECB" w14:textId="77777777" w:rsidR="00E90609" w:rsidRPr="003C690D" w:rsidRDefault="00E90609" w:rsidP="001D29F7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st (lowest), reference</w:t>
            </w:r>
          </w:p>
        </w:tc>
        <w:tc>
          <w:tcPr>
            <w:tcW w:w="849" w:type="dxa"/>
          </w:tcPr>
          <w:p w14:paraId="0B3756FA" w14:textId="648C8BF0" w:rsidR="00E90609" w:rsidRPr="00754B02" w:rsidRDefault="00A54A88" w:rsidP="0077054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A54A8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496E3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754B02" w:rsidRPr="00754B02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418" w:type="dxa"/>
            <w:gridSpan w:val="2"/>
          </w:tcPr>
          <w:p w14:paraId="65107781" w14:textId="77777777" w:rsidR="00E90609" w:rsidRPr="00945688" w:rsidRDefault="00E90609" w:rsidP="001D2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6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2" w:type="dxa"/>
          </w:tcPr>
          <w:p w14:paraId="43C58307" w14:textId="0A0BC085" w:rsidR="00E90609" w:rsidRPr="00754B02" w:rsidRDefault="00A54A88" w:rsidP="007705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A8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496E3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754B02" w:rsidRPr="00754B02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1417" w:type="dxa"/>
            <w:gridSpan w:val="2"/>
          </w:tcPr>
          <w:p w14:paraId="0B40845B" w14:textId="77777777" w:rsidR="00E90609" w:rsidRPr="00804DB6" w:rsidRDefault="00E90609" w:rsidP="001D2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45223E3F" w14:textId="5B11B848" w:rsidR="00E90609" w:rsidRPr="00754B02" w:rsidRDefault="006F0564" w:rsidP="007705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6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496E3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754B02" w:rsidRPr="00754B02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1419" w:type="dxa"/>
            <w:gridSpan w:val="2"/>
            <w:vAlign w:val="bottom"/>
          </w:tcPr>
          <w:p w14:paraId="4DBAD0A6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850" w:type="dxa"/>
          </w:tcPr>
          <w:p w14:paraId="12E36160" w14:textId="6CBA5AFD" w:rsidR="00E90609" w:rsidRPr="00754B02" w:rsidRDefault="00322577" w:rsidP="0077054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2257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496E3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754B02" w:rsidRPr="00754B02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418" w:type="dxa"/>
            <w:gridSpan w:val="2"/>
          </w:tcPr>
          <w:p w14:paraId="381B5706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851" w:type="dxa"/>
          </w:tcPr>
          <w:p w14:paraId="0BE64F09" w14:textId="46BF4BD8" w:rsidR="00E90609" w:rsidRPr="0077054A" w:rsidRDefault="00322577" w:rsidP="0077054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2257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496E3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77054A" w:rsidRPr="0077054A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1559" w:type="dxa"/>
            <w:gridSpan w:val="2"/>
          </w:tcPr>
          <w:p w14:paraId="1D72B52F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850" w:type="dxa"/>
          </w:tcPr>
          <w:p w14:paraId="549D864B" w14:textId="635B398F" w:rsidR="00E90609" w:rsidRPr="0077054A" w:rsidRDefault="00322577" w:rsidP="0077054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6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77054A" w:rsidRPr="0077054A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09</w:t>
            </w:r>
          </w:p>
        </w:tc>
        <w:tc>
          <w:tcPr>
            <w:tcW w:w="1418" w:type="dxa"/>
            <w:gridSpan w:val="2"/>
          </w:tcPr>
          <w:p w14:paraId="3A35CA41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</w:tr>
      <w:tr w:rsidR="00E90609" w:rsidRPr="003C690D" w14:paraId="43E89E7E" w14:textId="77777777" w:rsidTr="001D29F7">
        <w:tc>
          <w:tcPr>
            <w:tcW w:w="2408" w:type="dxa"/>
            <w:vAlign w:val="bottom"/>
          </w:tcPr>
          <w:p w14:paraId="6EF2139A" w14:textId="77777777" w:rsidR="00E90609" w:rsidRPr="003C690D" w:rsidRDefault="00E90609" w:rsidP="001D29F7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nd</w:t>
            </w:r>
          </w:p>
        </w:tc>
        <w:tc>
          <w:tcPr>
            <w:tcW w:w="849" w:type="dxa"/>
          </w:tcPr>
          <w:p w14:paraId="57E6E305" w14:textId="5B73EDDF" w:rsidR="00E90609" w:rsidRPr="00754B02" w:rsidRDefault="00A54A88" w:rsidP="007705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A8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496E3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754B02" w:rsidRPr="00754B02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418" w:type="dxa"/>
            <w:gridSpan w:val="2"/>
          </w:tcPr>
          <w:p w14:paraId="4FA01C32" w14:textId="77777777" w:rsidR="00E90609" w:rsidRPr="00945688" w:rsidRDefault="00E90609" w:rsidP="001D2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688">
              <w:rPr>
                <w:rFonts w:ascii="Times New Roman" w:hAnsi="Times New Roman" w:cs="Times New Roman"/>
                <w:sz w:val="18"/>
                <w:szCs w:val="18"/>
              </w:rPr>
              <w:t>0.74 (0.34-1.61)</w:t>
            </w:r>
          </w:p>
        </w:tc>
        <w:tc>
          <w:tcPr>
            <w:tcW w:w="852" w:type="dxa"/>
          </w:tcPr>
          <w:p w14:paraId="4C667AC9" w14:textId="4C46BC5D" w:rsidR="00E90609" w:rsidRPr="00754B02" w:rsidRDefault="00A54A88" w:rsidP="007705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A8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496E3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754B02" w:rsidRPr="00754B02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1417" w:type="dxa"/>
            <w:gridSpan w:val="2"/>
          </w:tcPr>
          <w:p w14:paraId="12815BF2" w14:textId="77777777" w:rsidR="00E90609" w:rsidRPr="00804DB6" w:rsidRDefault="00E90609" w:rsidP="001D2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7CE5">
              <w:rPr>
                <w:rFonts w:ascii="Times New Roman" w:hAnsi="Times New Roman" w:cs="Times New Roman"/>
                <w:sz w:val="18"/>
                <w:szCs w:val="18"/>
              </w:rPr>
              <w:t xml:space="preserve">1.0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37CE5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-</w:t>
            </w:r>
            <w:r w:rsidRPr="00C37CE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)</w:t>
            </w:r>
          </w:p>
        </w:tc>
        <w:tc>
          <w:tcPr>
            <w:tcW w:w="851" w:type="dxa"/>
          </w:tcPr>
          <w:p w14:paraId="07B10E1C" w14:textId="23025AF0" w:rsidR="00E90609" w:rsidRPr="00754B02" w:rsidRDefault="006F0564" w:rsidP="007705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6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496E3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754B02" w:rsidRPr="00754B02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1419" w:type="dxa"/>
            <w:gridSpan w:val="2"/>
          </w:tcPr>
          <w:p w14:paraId="2E770EAE" w14:textId="77777777" w:rsidR="00E90609" w:rsidRPr="00804DB6" w:rsidRDefault="00E90609" w:rsidP="001D2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7CE5">
              <w:rPr>
                <w:rFonts w:ascii="Times New Roman" w:hAnsi="Times New Roman" w:cs="Times New Roman"/>
                <w:sz w:val="18"/>
                <w:szCs w:val="18"/>
              </w:rPr>
              <w:t xml:space="preserve">1.5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37CE5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-</w:t>
            </w:r>
            <w:r w:rsidRPr="00C37CE5">
              <w:rPr>
                <w:rFonts w:ascii="Times New Roman" w:hAnsi="Times New Roman" w:cs="Times New Roman"/>
                <w:sz w:val="18"/>
                <w:szCs w:val="18"/>
              </w:rPr>
              <w:t>2.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287B0021" w14:textId="3CF001CE" w:rsidR="00E90609" w:rsidRPr="00754B02" w:rsidRDefault="00322577" w:rsidP="007705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57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496E3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754B02" w:rsidRPr="00754B02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418" w:type="dxa"/>
            <w:gridSpan w:val="2"/>
          </w:tcPr>
          <w:p w14:paraId="11C0C071" w14:textId="77777777" w:rsidR="00E90609" w:rsidRPr="00804DB6" w:rsidRDefault="00E90609" w:rsidP="001D2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5E2">
              <w:rPr>
                <w:rFonts w:ascii="Times New Roman" w:hAnsi="Times New Roman" w:cs="Times New Roman"/>
                <w:sz w:val="18"/>
                <w:szCs w:val="18"/>
              </w:rPr>
              <w:t xml:space="preserve">0.9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275E2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275E2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2AA36959" w14:textId="6DBCF3FB" w:rsidR="00E90609" w:rsidRPr="0077054A" w:rsidRDefault="00322577" w:rsidP="007705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496E3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77054A" w:rsidRPr="0077054A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1559" w:type="dxa"/>
            <w:gridSpan w:val="2"/>
          </w:tcPr>
          <w:p w14:paraId="5A0D3AF2" w14:textId="77777777" w:rsidR="00E90609" w:rsidRPr="00804DB6" w:rsidRDefault="00E90609" w:rsidP="001D2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6B85">
              <w:rPr>
                <w:rFonts w:ascii="Times New Roman" w:hAnsi="Times New Roman" w:cs="Times New Roman"/>
                <w:sz w:val="18"/>
                <w:szCs w:val="18"/>
              </w:rPr>
              <w:t xml:space="preserve">1.4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F6B85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F6B85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489B37EC" w14:textId="74A90BD4" w:rsidR="00E90609" w:rsidRPr="0077054A" w:rsidRDefault="00322577" w:rsidP="007705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496E3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77054A" w:rsidRPr="0077054A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1418" w:type="dxa"/>
            <w:gridSpan w:val="2"/>
          </w:tcPr>
          <w:p w14:paraId="05BD22B1" w14:textId="77777777" w:rsidR="00E90609" w:rsidRPr="00804DB6" w:rsidRDefault="00E90609" w:rsidP="001D2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EA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715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156EA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156EA">
              <w:rPr>
                <w:rFonts w:ascii="Times New Roman" w:hAnsi="Times New Roman" w:cs="Times New Roman"/>
                <w:sz w:val="18"/>
                <w:szCs w:val="18"/>
              </w:rPr>
              <w:t>3.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90609" w:rsidRPr="003C690D" w14:paraId="6C2BBEF5" w14:textId="77777777" w:rsidTr="001D29F7">
        <w:tc>
          <w:tcPr>
            <w:tcW w:w="2408" w:type="dxa"/>
            <w:vAlign w:val="bottom"/>
          </w:tcPr>
          <w:p w14:paraId="4E151878" w14:textId="77777777" w:rsidR="00E90609" w:rsidRPr="003C690D" w:rsidRDefault="00E90609" w:rsidP="001D29F7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3rd</w:t>
            </w:r>
          </w:p>
        </w:tc>
        <w:tc>
          <w:tcPr>
            <w:tcW w:w="849" w:type="dxa"/>
          </w:tcPr>
          <w:p w14:paraId="1A58A57D" w14:textId="402E4032" w:rsidR="00E90609" w:rsidRPr="00754B02" w:rsidRDefault="00A54A88" w:rsidP="007705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A8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496E3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754B02" w:rsidRPr="00754B02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418" w:type="dxa"/>
            <w:gridSpan w:val="2"/>
          </w:tcPr>
          <w:p w14:paraId="55D1637B" w14:textId="77777777" w:rsidR="00E90609" w:rsidRPr="00945688" w:rsidRDefault="00E90609" w:rsidP="001D2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688">
              <w:rPr>
                <w:rFonts w:ascii="Times New Roman" w:hAnsi="Times New Roman" w:cs="Times New Roman"/>
                <w:sz w:val="18"/>
                <w:szCs w:val="18"/>
              </w:rPr>
              <w:t>1.21 (0.51-2.86)</w:t>
            </w:r>
          </w:p>
        </w:tc>
        <w:tc>
          <w:tcPr>
            <w:tcW w:w="852" w:type="dxa"/>
          </w:tcPr>
          <w:p w14:paraId="5CE252ED" w14:textId="05281119" w:rsidR="00E90609" w:rsidRPr="00754B02" w:rsidRDefault="00A54A88" w:rsidP="007705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A88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="00496E3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754B02" w:rsidRPr="00754B02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1417" w:type="dxa"/>
            <w:gridSpan w:val="2"/>
          </w:tcPr>
          <w:p w14:paraId="719447DA" w14:textId="77777777" w:rsidR="00E90609" w:rsidRPr="00C37CE5" w:rsidRDefault="00E90609" w:rsidP="001D29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7C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16 (1.35-3.46)</w:t>
            </w:r>
          </w:p>
        </w:tc>
        <w:tc>
          <w:tcPr>
            <w:tcW w:w="851" w:type="dxa"/>
          </w:tcPr>
          <w:p w14:paraId="60957CC4" w14:textId="7AA99B9A" w:rsidR="00E90609" w:rsidRPr="00754B02" w:rsidRDefault="006F0564" w:rsidP="007705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6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496E3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754B02" w:rsidRPr="00754B02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1419" w:type="dxa"/>
            <w:gridSpan w:val="2"/>
          </w:tcPr>
          <w:p w14:paraId="61E04DBB" w14:textId="77777777" w:rsidR="00E90609" w:rsidRPr="00804DB6" w:rsidRDefault="00E90609" w:rsidP="001D2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7CE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37C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37CE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-</w:t>
            </w:r>
            <w:r w:rsidRPr="00C37CE5"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7512F9AA" w14:textId="1F4A225E" w:rsidR="00E90609" w:rsidRPr="00754B02" w:rsidRDefault="00322577" w:rsidP="007705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57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496E3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754B02" w:rsidRPr="00754B02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418" w:type="dxa"/>
            <w:gridSpan w:val="2"/>
          </w:tcPr>
          <w:p w14:paraId="7400DCD3" w14:textId="77777777" w:rsidR="00E90609" w:rsidRPr="00804DB6" w:rsidRDefault="00E90609" w:rsidP="001D2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5E2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275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275E2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275E2"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60248469" w14:textId="70FC9045" w:rsidR="00E90609" w:rsidRPr="0077054A" w:rsidRDefault="00322577" w:rsidP="007705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496E3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77054A" w:rsidRPr="0077054A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1559" w:type="dxa"/>
            <w:gridSpan w:val="2"/>
          </w:tcPr>
          <w:p w14:paraId="73F8906D" w14:textId="77777777" w:rsidR="00E90609" w:rsidRPr="00804DB6" w:rsidRDefault="00E90609" w:rsidP="001D2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6B85">
              <w:rPr>
                <w:rFonts w:ascii="Times New Roman" w:hAnsi="Times New Roman" w:cs="Times New Roman"/>
                <w:sz w:val="18"/>
                <w:szCs w:val="18"/>
              </w:rPr>
              <w:t xml:space="preserve">1.3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F6B85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F6B85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21C98F19" w14:textId="3B1EC221" w:rsidR="00E90609" w:rsidRPr="0077054A" w:rsidRDefault="00322577" w:rsidP="007705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496E3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77054A" w:rsidRPr="0077054A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418" w:type="dxa"/>
            <w:gridSpan w:val="2"/>
          </w:tcPr>
          <w:p w14:paraId="4C838254" w14:textId="77777777" w:rsidR="00E90609" w:rsidRPr="00804DB6" w:rsidRDefault="00E90609" w:rsidP="001D2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EA">
              <w:rPr>
                <w:rFonts w:ascii="Times New Roman" w:hAnsi="Times New Roman" w:cs="Times New Roman"/>
                <w:sz w:val="18"/>
                <w:szCs w:val="18"/>
              </w:rPr>
              <w:t xml:space="preserve">1.7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156E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-</w:t>
            </w:r>
            <w:r w:rsidRPr="007156EA">
              <w:rPr>
                <w:rFonts w:ascii="Times New Roman" w:hAnsi="Times New Roman" w:cs="Times New Roman"/>
                <w:sz w:val="18"/>
                <w:szCs w:val="18"/>
              </w:rPr>
              <w:t>4.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90609" w:rsidRPr="003C690D" w14:paraId="7AD01B31" w14:textId="77777777" w:rsidTr="001D29F7">
        <w:tc>
          <w:tcPr>
            <w:tcW w:w="2408" w:type="dxa"/>
            <w:vAlign w:val="bottom"/>
          </w:tcPr>
          <w:p w14:paraId="6549B32A" w14:textId="77777777" w:rsidR="00E90609" w:rsidRPr="003C690D" w:rsidRDefault="00E90609" w:rsidP="001D29F7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4h</w:t>
            </w:r>
          </w:p>
        </w:tc>
        <w:tc>
          <w:tcPr>
            <w:tcW w:w="849" w:type="dxa"/>
          </w:tcPr>
          <w:p w14:paraId="576B3D54" w14:textId="64E0A8F9" w:rsidR="00E90609" w:rsidRPr="00754B02" w:rsidRDefault="00A54A88" w:rsidP="007705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A8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496E3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754B02" w:rsidRPr="00754B02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418" w:type="dxa"/>
            <w:gridSpan w:val="2"/>
          </w:tcPr>
          <w:p w14:paraId="481CAF02" w14:textId="77777777" w:rsidR="00E90609" w:rsidRPr="00945688" w:rsidRDefault="00E90609" w:rsidP="001D29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945688">
              <w:rPr>
                <w:rFonts w:ascii="Times New Roman" w:hAnsi="Times New Roman" w:cs="Times New Roman"/>
                <w:sz w:val="18"/>
                <w:szCs w:val="18"/>
              </w:rPr>
              <w:t>1.55 (0.71-3.38)</w:t>
            </w:r>
          </w:p>
        </w:tc>
        <w:tc>
          <w:tcPr>
            <w:tcW w:w="852" w:type="dxa"/>
          </w:tcPr>
          <w:p w14:paraId="0F72C45C" w14:textId="7E90AA5C" w:rsidR="00E90609" w:rsidRPr="00754B02" w:rsidRDefault="00A54A88" w:rsidP="0077054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A54A8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496E3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754B02" w:rsidRPr="00754B02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1417" w:type="dxa"/>
            <w:gridSpan w:val="2"/>
          </w:tcPr>
          <w:p w14:paraId="40E3AEBA" w14:textId="77777777" w:rsidR="00E90609" w:rsidRPr="00C37CE5" w:rsidRDefault="00E90609" w:rsidP="001D29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  <w:r w:rsidRPr="00C37CE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  <w:t>2.06 (1.25-3.41)</w:t>
            </w:r>
          </w:p>
        </w:tc>
        <w:tc>
          <w:tcPr>
            <w:tcW w:w="851" w:type="dxa"/>
          </w:tcPr>
          <w:p w14:paraId="79B2DCF9" w14:textId="15552DB2" w:rsidR="00E90609" w:rsidRPr="00754B02" w:rsidRDefault="006F0564" w:rsidP="0077054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6F0564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496E3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754B02" w:rsidRPr="00754B02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1419" w:type="dxa"/>
            <w:gridSpan w:val="2"/>
          </w:tcPr>
          <w:p w14:paraId="5DD440A1" w14:textId="77777777" w:rsidR="00E90609" w:rsidRPr="00804DB6" w:rsidRDefault="00E90609" w:rsidP="001D2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7CE5">
              <w:rPr>
                <w:rFonts w:ascii="Times New Roman" w:hAnsi="Times New Roman" w:cs="Times New Roman"/>
                <w:sz w:val="18"/>
                <w:szCs w:val="18"/>
              </w:rPr>
              <w:t xml:space="preserve">1.9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37CE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37CE5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850" w:type="dxa"/>
          </w:tcPr>
          <w:p w14:paraId="32C04A37" w14:textId="478E1296" w:rsidR="00E90609" w:rsidRPr="00754B02" w:rsidRDefault="00322577" w:rsidP="007705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57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496E3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754B02" w:rsidRPr="00754B02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418" w:type="dxa"/>
            <w:gridSpan w:val="2"/>
          </w:tcPr>
          <w:p w14:paraId="15EBDEC6" w14:textId="77777777" w:rsidR="00E90609" w:rsidRPr="00804DB6" w:rsidRDefault="00E90609" w:rsidP="001D2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5E2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275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275E2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-</w:t>
            </w:r>
            <w:r w:rsidRPr="004275E2">
              <w:rPr>
                <w:rFonts w:ascii="Times New Roman" w:hAnsi="Times New Roman" w:cs="Times New Roman"/>
                <w:sz w:val="18"/>
                <w:szCs w:val="18"/>
              </w:rPr>
              <w:t>4.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14CE0DA7" w14:textId="046C8729" w:rsidR="00E90609" w:rsidRPr="0077054A" w:rsidRDefault="00322577" w:rsidP="007705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="00496E3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77054A" w:rsidRPr="0077054A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1559" w:type="dxa"/>
            <w:gridSpan w:val="2"/>
          </w:tcPr>
          <w:p w14:paraId="3FEE6A3A" w14:textId="77777777" w:rsidR="00E90609" w:rsidRPr="002F6B85" w:rsidRDefault="00E90609" w:rsidP="001D29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6B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73 (1.59-4.71)</w:t>
            </w:r>
          </w:p>
        </w:tc>
        <w:tc>
          <w:tcPr>
            <w:tcW w:w="850" w:type="dxa"/>
          </w:tcPr>
          <w:p w14:paraId="386E1381" w14:textId="6FE6ED0F" w:rsidR="00E90609" w:rsidRPr="0077054A" w:rsidRDefault="00322577" w:rsidP="007705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496E3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77054A" w:rsidRPr="0077054A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418" w:type="dxa"/>
            <w:gridSpan w:val="2"/>
          </w:tcPr>
          <w:p w14:paraId="71EF0CEF" w14:textId="77777777" w:rsidR="00E90609" w:rsidRPr="007156EA" w:rsidRDefault="00E90609" w:rsidP="001D29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56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88 (1.28-6.48)</w:t>
            </w:r>
          </w:p>
        </w:tc>
      </w:tr>
      <w:tr w:rsidR="00E90609" w:rsidRPr="003C690D" w14:paraId="1FCC92C8" w14:textId="77777777" w:rsidTr="001D29F7">
        <w:tc>
          <w:tcPr>
            <w:tcW w:w="2408" w:type="dxa"/>
            <w:vAlign w:val="bottom"/>
          </w:tcPr>
          <w:p w14:paraId="1CB01612" w14:textId="77777777" w:rsidR="00E90609" w:rsidRPr="003C690D" w:rsidRDefault="00E90609" w:rsidP="001D29F7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5th (highest)</w:t>
            </w:r>
          </w:p>
        </w:tc>
        <w:tc>
          <w:tcPr>
            <w:tcW w:w="849" w:type="dxa"/>
          </w:tcPr>
          <w:p w14:paraId="2A4B8057" w14:textId="694D9730" w:rsidR="00E90609" w:rsidRPr="00754B02" w:rsidRDefault="00A54A88" w:rsidP="0077054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A54A8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496E3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754B02" w:rsidRPr="00754B02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1418" w:type="dxa"/>
            <w:gridSpan w:val="2"/>
          </w:tcPr>
          <w:p w14:paraId="2D874E3E" w14:textId="77777777" w:rsidR="00E90609" w:rsidRPr="00945688" w:rsidRDefault="00E90609" w:rsidP="001D29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  <w:r w:rsidRPr="009456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86 (1.60-9.34)</w:t>
            </w:r>
          </w:p>
        </w:tc>
        <w:tc>
          <w:tcPr>
            <w:tcW w:w="852" w:type="dxa"/>
          </w:tcPr>
          <w:p w14:paraId="3AD162B0" w14:textId="7CB56B89" w:rsidR="00E90609" w:rsidRPr="00754B02" w:rsidRDefault="00A54A88" w:rsidP="0077054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A54A88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="00496E3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754B02" w:rsidRPr="00754B02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1417" w:type="dxa"/>
            <w:gridSpan w:val="2"/>
          </w:tcPr>
          <w:p w14:paraId="0DC3BC54" w14:textId="77777777" w:rsidR="00E90609" w:rsidRPr="00C37CE5" w:rsidRDefault="00E90609" w:rsidP="001D29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  <w:r w:rsidRPr="00C37CE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  <w:t>2.99 (1.85-4.82)</w:t>
            </w:r>
          </w:p>
        </w:tc>
        <w:tc>
          <w:tcPr>
            <w:tcW w:w="851" w:type="dxa"/>
          </w:tcPr>
          <w:p w14:paraId="291C9372" w14:textId="04EA0634" w:rsidR="00E90609" w:rsidRPr="00754B02" w:rsidRDefault="006F0564" w:rsidP="0077054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6F056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6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754B02" w:rsidRPr="00754B0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12</w:t>
            </w:r>
          </w:p>
        </w:tc>
        <w:tc>
          <w:tcPr>
            <w:tcW w:w="1419" w:type="dxa"/>
            <w:gridSpan w:val="2"/>
          </w:tcPr>
          <w:p w14:paraId="48514758" w14:textId="77777777" w:rsidR="00E90609" w:rsidRPr="00964949" w:rsidRDefault="00E90609" w:rsidP="001D29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C37CE5"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3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4</w:t>
            </w:r>
            <w:r w:rsidRPr="00C37CE5"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(</w:t>
            </w:r>
            <w:r w:rsidRPr="00C37CE5"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1.55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-</w:t>
            </w:r>
            <w:r w:rsidRPr="00C37CE5"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5.9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5)</w:t>
            </w:r>
          </w:p>
        </w:tc>
        <w:tc>
          <w:tcPr>
            <w:tcW w:w="850" w:type="dxa"/>
          </w:tcPr>
          <w:p w14:paraId="712AC705" w14:textId="31531041" w:rsidR="00E90609" w:rsidRPr="00754B02" w:rsidRDefault="00322577" w:rsidP="0077054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22577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33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754B02" w:rsidRPr="00754B0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81</w:t>
            </w:r>
          </w:p>
        </w:tc>
        <w:tc>
          <w:tcPr>
            <w:tcW w:w="1418" w:type="dxa"/>
            <w:gridSpan w:val="2"/>
          </w:tcPr>
          <w:p w14:paraId="1121F2AC" w14:textId="77777777" w:rsidR="00E90609" w:rsidRPr="004275E2" w:rsidRDefault="00E90609" w:rsidP="001D29F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4275E2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2.23 (0.94-5.34)</w:t>
            </w:r>
          </w:p>
        </w:tc>
        <w:tc>
          <w:tcPr>
            <w:tcW w:w="851" w:type="dxa"/>
          </w:tcPr>
          <w:p w14:paraId="5E675AAB" w14:textId="10F28D85" w:rsidR="00E90609" w:rsidRPr="0077054A" w:rsidRDefault="00322577" w:rsidP="0077054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="00496E3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77054A" w:rsidRPr="0077054A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1559" w:type="dxa"/>
            <w:gridSpan w:val="2"/>
          </w:tcPr>
          <w:p w14:paraId="3E0E3613" w14:textId="77777777" w:rsidR="00E90609" w:rsidRPr="00964949" w:rsidRDefault="00E90609" w:rsidP="001D29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4275E2"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 xml:space="preserve">3.01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(</w:t>
            </w:r>
            <w:r w:rsidRPr="004275E2"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1.8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2-</w:t>
            </w:r>
            <w:r w:rsidRPr="004275E2"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5.0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)</w:t>
            </w:r>
          </w:p>
        </w:tc>
        <w:tc>
          <w:tcPr>
            <w:tcW w:w="850" w:type="dxa"/>
          </w:tcPr>
          <w:p w14:paraId="423D5C95" w14:textId="5F83AE24" w:rsidR="00E90609" w:rsidRPr="0077054A" w:rsidRDefault="00322577" w:rsidP="0077054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36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77054A" w:rsidRPr="0077054A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09</w:t>
            </w:r>
          </w:p>
        </w:tc>
        <w:tc>
          <w:tcPr>
            <w:tcW w:w="1418" w:type="dxa"/>
            <w:gridSpan w:val="2"/>
          </w:tcPr>
          <w:p w14:paraId="47158643" w14:textId="77777777" w:rsidR="00E90609" w:rsidRPr="007156EA" w:rsidRDefault="00E90609" w:rsidP="001D29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  <w:r w:rsidRPr="00715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  <w:t>2.95 (1.31-6.66)</w:t>
            </w:r>
          </w:p>
        </w:tc>
      </w:tr>
      <w:tr w:rsidR="00E90609" w:rsidRPr="003C690D" w14:paraId="02926847" w14:textId="77777777" w:rsidTr="001D29F7">
        <w:tc>
          <w:tcPr>
            <w:tcW w:w="2408" w:type="dxa"/>
            <w:vAlign w:val="bottom"/>
          </w:tcPr>
          <w:p w14:paraId="0627BF5A" w14:textId="77777777" w:rsidR="00E90609" w:rsidRPr="003C690D" w:rsidRDefault="00E90609" w:rsidP="001D29F7">
            <w:pPr>
              <w:ind w:left="142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P for heterogeneity</w:t>
            </w:r>
          </w:p>
        </w:tc>
        <w:tc>
          <w:tcPr>
            <w:tcW w:w="849" w:type="dxa"/>
          </w:tcPr>
          <w:p w14:paraId="3DE4981E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05AC8820" w14:textId="77777777" w:rsidR="00E90609" w:rsidRPr="00945688" w:rsidRDefault="00E90609" w:rsidP="001D29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  <w:r w:rsidRPr="009456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852" w:type="dxa"/>
          </w:tcPr>
          <w:p w14:paraId="46EEE334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</w:tcPr>
          <w:p w14:paraId="558F28D7" w14:textId="11D01092" w:rsidR="00E90609" w:rsidRPr="00C37CE5" w:rsidRDefault="001C2CBB" w:rsidP="001D29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0</w:t>
            </w: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.001</w:t>
            </w:r>
          </w:p>
        </w:tc>
        <w:tc>
          <w:tcPr>
            <w:tcW w:w="851" w:type="dxa"/>
          </w:tcPr>
          <w:p w14:paraId="701EAFF9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9" w:type="dxa"/>
            <w:gridSpan w:val="2"/>
          </w:tcPr>
          <w:p w14:paraId="6451C490" w14:textId="77777777" w:rsidR="00E90609" w:rsidRPr="00C37CE5" w:rsidRDefault="00E90609" w:rsidP="001D29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  <w:r w:rsidRPr="00C37CE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  <w:t>0.03</w:t>
            </w:r>
          </w:p>
        </w:tc>
        <w:tc>
          <w:tcPr>
            <w:tcW w:w="850" w:type="dxa"/>
          </w:tcPr>
          <w:p w14:paraId="2FEEB1BD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732568F0" w14:textId="77777777" w:rsidR="00E90609" w:rsidRPr="002F6B85" w:rsidRDefault="00E90609" w:rsidP="001D29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  <w:r w:rsidRPr="002F6B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  <w:t>0.04</w:t>
            </w:r>
          </w:p>
        </w:tc>
        <w:tc>
          <w:tcPr>
            <w:tcW w:w="851" w:type="dxa"/>
          </w:tcPr>
          <w:p w14:paraId="7D37B1C0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</w:tcPr>
          <w:p w14:paraId="5CAB089C" w14:textId="76186676" w:rsidR="00E90609" w:rsidRPr="002F6B85" w:rsidRDefault="001C2CBB" w:rsidP="001D29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0</w:t>
            </w: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.001</w:t>
            </w:r>
          </w:p>
        </w:tc>
        <w:tc>
          <w:tcPr>
            <w:tcW w:w="850" w:type="dxa"/>
          </w:tcPr>
          <w:p w14:paraId="28763E3C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5B3E5D69" w14:textId="77777777" w:rsidR="00E90609" w:rsidRPr="007156EA" w:rsidRDefault="00E90609" w:rsidP="001D29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  <w:r w:rsidRPr="00715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  <w:t>0.005</w:t>
            </w:r>
          </w:p>
        </w:tc>
      </w:tr>
      <w:tr w:rsidR="00E90609" w:rsidRPr="003C690D" w14:paraId="6500829E" w14:textId="77777777" w:rsidTr="001D29F7">
        <w:tc>
          <w:tcPr>
            <w:tcW w:w="2408" w:type="dxa"/>
            <w:vAlign w:val="bottom"/>
          </w:tcPr>
          <w:p w14:paraId="45B72B2F" w14:textId="77777777" w:rsidR="00E90609" w:rsidRPr="003C690D" w:rsidRDefault="00E90609" w:rsidP="001D29F7">
            <w:pPr>
              <w:ind w:left="142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 xml:space="preserve">P for 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income</w:t>
            </w: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 xml:space="preserve"> interaction</w:t>
            </w:r>
          </w:p>
        </w:tc>
        <w:tc>
          <w:tcPr>
            <w:tcW w:w="849" w:type="dxa"/>
          </w:tcPr>
          <w:p w14:paraId="1F00772E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6FE8E6AA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2" w:type="dxa"/>
          </w:tcPr>
          <w:p w14:paraId="54E6087C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</w:tcPr>
          <w:p w14:paraId="17E05949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1" w:type="dxa"/>
          </w:tcPr>
          <w:p w14:paraId="14CE1000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9" w:type="dxa"/>
            <w:gridSpan w:val="2"/>
          </w:tcPr>
          <w:p w14:paraId="4048989B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7156EA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8</w:t>
            </w:r>
          </w:p>
        </w:tc>
        <w:tc>
          <w:tcPr>
            <w:tcW w:w="850" w:type="dxa"/>
          </w:tcPr>
          <w:p w14:paraId="3C134C86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4B6B7ED4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1" w:type="dxa"/>
          </w:tcPr>
          <w:p w14:paraId="75ED7629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</w:tcPr>
          <w:p w14:paraId="31DAF95B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0" w:type="dxa"/>
          </w:tcPr>
          <w:p w14:paraId="389CF8A4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78FB8A96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8213B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7</w:t>
            </w:r>
          </w:p>
        </w:tc>
      </w:tr>
      <w:tr w:rsidR="00E90609" w:rsidRPr="00C32614" w14:paraId="5F8AFF8D" w14:textId="77777777" w:rsidTr="001D29F7">
        <w:tc>
          <w:tcPr>
            <w:tcW w:w="2408" w:type="dxa"/>
            <w:vAlign w:val="bottom"/>
          </w:tcPr>
          <w:p w14:paraId="5F9FD76A" w14:textId="77777777" w:rsidR="00E90609" w:rsidRPr="003C690D" w:rsidRDefault="00E90609" w:rsidP="001D29F7">
            <w:pPr>
              <w:ind w:left="142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P for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 xml:space="preserve"> income</w:t>
            </w: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-sex interaction</w:t>
            </w:r>
          </w:p>
        </w:tc>
        <w:tc>
          <w:tcPr>
            <w:tcW w:w="849" w:type="dxa"/>
          </w:tcPr>
          <w:p w14:paraId="1217EC8E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3ADABE68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2" w:type="dxa"/>
          </w:tcPr>
          <w:p w14:paraId="74C765CF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</w:tcPr>
          <w:p w14:paraId="2099A1B9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1" w:type="dxa"/>
          </w:tcPr>
          <w:p w14:paraId="40DE02DC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9" w:type="dxa"/>
            <w:gridSpan w:val="2"/>
          </w:tcPr>
          <w:p w14:paraId="202084CB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0" w:type="dxa"/>
          </w:tcPr>
          <w:p w14:paraId="1A93358B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1C79C826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1" w:type="dxa"/>
          </w:tcPr>
          <w:p w14:paraId="07002B8E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</w:tcPr>
          <w:p w14:paraId="2C93A095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0" w:type="dxa"/>
          </w:tcPr>
          <w:p w14:paraId="36843E3C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0A544FED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8213B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</w:tr>
      <w:tr w:rsidR="00E90609" w:rsidRPr="00C32614" w14:paraId="10264ECA" w14:textId="77777777" w:rsidTr="001D29F7">
        <w:tc>
          <w:tcPr>
            <w:tcW w:w="2408" w:type="dxa"/>
            <w:vAlign w:val="bottom"/>
          </w:tcPr>
          <w:p w14:paraId="727AB6DC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 xml:space="preserve"> </w:t>
            </w:r>
          </w:p>
        </w:tc>
        <w:tc>
          <w:tcPr>
            <w:tcW w:w="849" w:type="dxa"/>
          </w:tcPr>
          <w:p w14:paraId="68C612AD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11C76153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2" w:type="dxa"/>
          </w:tcPr>
          <w:p w14:paraId="28ED64E7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</w:tcPr>
          <w:p w14:paraId="3644AACA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1" w:type="dxa"/>
          </w:tcPr>
          <w:p w14:paraId="0358DC0E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9" w:type="dxa"/>
            <w:gridSpan w:val="2"/>
          </w:tcPr>
          <w:p w14:paraId="02FEC24E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0" w:type="dxa"/>
          </w:tcPr>
          <w:p w14:paraId="0270ED2D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41478BBA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1" w:type="dxa"/>
          </w:tcPr>
          <w:p w14:paraId="70C827C5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</w:tcPr>
          <w:p w14:paraId="49AA9485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0" w:type="dxa"/>
          </w:tcPr>
          <w:p w14:paraId="30109825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07A99784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</w:tr>
      <w:tr w:rsidR="00E90609" w:rsidRPr="003C690D" w14:paraId="7903E25E" w14:textId="77777777" w:rsidTr="001D29F7">
        <w:tc>
          <w:tcPr>
            <w:tcW w:w="2408" w:type="dxa"/>
            <w:vAlign w:val="bottom"/>
          </w:tcPr>
          <w:p w14:paraId="28A958D3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Adjustment m</w:t>
            </w: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 xml:space="preserve">odel </w:t>
            </w:r>
            <w:r w:rsidRPr="0063493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849" w:type="dxa"/>
          </w:tcPr>
          <w:p w14:paraId="03C16E66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2EB4E711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2" w:type="dxa"/>
          </w:tcPr>
          <w:p w14:paraId="6D1150DD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</w:tcPr>
          <w:p w14:paraId="4C581862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1" w:type="dxa"/>
          </w:tcPr>
          <w:p w14:paraId="6AAC493B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9" w:type="dxa"/>
            <w:gridSpan w:val="2"/>
          </w:tcPr>
          <w:p w14:paraId="6E825045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0" w:type="dxa"/>
          </w:tcPr>
          <w:p w14:paraId="184E603A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11CE5FF9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1" w:type="dxa"/>
          </w:tcPr>
          <w:p w14:paraId="35449133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</w:tcPr>
          <w:p w14:paraId="22831EC8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0" w:type="dxa"/>
          </w:tcPr>
          <w:p w14:paraId="1B409C8D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18C2820D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</w:tr>
      <w:tr w:rsidR="00E90609" w:rsidRPr="003C690D" w14:paraId="66845E56" w14:textId="77777777" w:rsidTr="001D29F7">
        <w:tc>
          <w:tcPr>
            <w:tcW w:w="2408" w:type="dxa"/>
            <w:vAlign w:val="bottom"/>
          </w:tcPr>
          <w:p w14:paraId="25103273" w14:textId="77777777" w:rsidR="00E90609" w:rsidRPr="003C690D" w:rsidRDefault="00E90609" w:rsidP="001D29F7">
            <w:pPr>
              <w:ind w:left="142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RPM quintiles</w:t>
            </w:r>
          </w:p>
        </w:tc>
        <w:tc>
          <w:tcPr>
            <w:tcW w:w="849" w:type="dxa"/>
          </w:tcPr>
          <w:p w14:paraId="796C3AD1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48196A59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2" w:type="dxa"/>
          </w:tcPr>
          <w:p w14:paraId="1211AD14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</w:tcPr>
          <w:p w14:paraId="4B299C73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1" w:type="dxa"/>
          </w:tcPr>
          <w:p w14:paraId="1663CCDC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9" w:type="dxa"/>
            <w:gridSpan w:val="2"/>
          </w:tcPr>
          <w:p w14:paraId="0DB6C8AD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0" w:type="dxa"/>
          </w:tcPr>
          <w:p w14:paraId="383D4387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2154721A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1" w:type="dxa"/>
          </w:tcPr>
          <w:p w14:paraId="3FAA240A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</w:tcPr>
          <w:p w14:paraId="7D35703E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0" w:type="dxa"/>
          </w:tcPr>
          <w:p w14:paraId="061FE7D9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110E23E9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</w:tr>
      <w:tr w:rsidR="00E90609" w:rsidRPr="003C690D" w14:paraId="16AEF63E" w14:textId="77777777" w:rsidTr="001D29F7">
        <w:tc>
          <w:tcPr>
            <w:tcW w:w="2408" w:type="dxa"/>
            <w:vAlign w:val="bottom"/>
          </w:tcPr>
          <w:p w14:paraId="7F23E806" w14:textId="77777777" w:rsidR="00E90609" w:rsidRPr="003C690D" w:rsidRDefault="00E90609" w:rsidP="001D29F7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st (lowest), reference</w:t>
            </w:r>
          </w:p>
        </w:tc>
        <w:tc>
          <w:tcPr>
            <w:tcW w:w="849" w:type="dxa"/>
          </w:tcPr>
          <w:p w14:paraId="1F8925C4" w14:textId="2ECCC24F" w:rsidR="00E90609" w:rsidRPr="00386F12" w:rsidRDefault="00322577" w:rsidP="00386F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8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386F12" w:rsidRPr="00386F1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92</w:t>
            </w:r>
          </w:p>
        </w:tc>
        <w:tc>
          <w:tcPr>
            <w:tcW w:w="1418" w:type="dxa"/>
            <w:gridSpan w:val="2"/>
          </w:tcPr>
          <w:p w14:paraId="6B7AA625" w14:textId="77777777" w:rsidR="00E90609" w:rsidRPr="00945688" w:rsidRDefault="00E90609" w:rsidP="001D2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6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2" w:type="dxa"/>
          </w:tcPr>
          <w:p w14:paraId="5B44C064" w14:textId="4326DE41" w:rsidR="00E90609" w:rsidRPr="00386F12" w:rsidRDefault="00322577" w:rsidP="00386F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496E3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386F12" w:rsidRPr="00386F12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1417" w:type="dxa"/>
            <w:gridSpan w:val="2"/>
          </w:tcPr>
          <w:p w14:paraId="7795AC58" w14:textId="77777777" w:rsidR="00E90609" w:rsidRPr="00804DB6" w:rsidRDefault="00E90609" w:rsidP="001D2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44019B03" w14:textId="32074FE5" w:rsidR="00E90609" w:rsidRPr="00386F12" w:rsidRDefault="00BF4BD8" w:rsidP="00386F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496E3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386F12" w:rsidRPr="00386F12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1419" w:type="dxa"/>
            <w:gridSpan w:val="2"/>
            <w:vAlign w:val="bottom"/>
          </w:tcPr>
          <w:p w14:paraId="0CA4A36D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850" w:type="dxa"/>
          </w:tcPr>
          <w:p w14:paraId="231E3E34" w14:textId="06264A42" w:rsidR="00E90609" w:rsidRPr="00386F12" w:rsidRDefault="00BF4BD8" w:rsidP="00386F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9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386F12" w:rsidRPr="00386F1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73</w:t>
            </w:r>
          </w:p>
        </w:tc>
        <w:tc>
          <w:tcPr>
            <w:tcW w:w="1418" w:type="dxa"/>
            <w:gridSpan w:val="2"/>
          </w:tcPr>
          <w:p w14:paraId="5A450DCE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851" w:type="dxa"/>
          </w:tcPr>
          <w:p w14:paraId="262F8B87" w14:textId="299581EA" w:rsidR="00E90609" w:rsidRPr="00386F12" w:rsidRDefault="00BF4BD8" w:rsidP="00386F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35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386F12" w:rsidRPr="00386F1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07</w:t>
            </w:r>
          </w:p>
        </w:tc>
        <w:tc>
          <w:tcPr>
            <w:tcW w:w="1559" w:type="dxa"/>
            <w:gridSpan w:val="2"/>
          </w:tcPr>
          <w:p w14:paraId="09087EE8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850" w:type="dxa"/>
          </w:tcPr>
          <w:p w14:paraId="25F93AFD" w14:textId="54D6E5BF" w:rsidR="00E90609" w:rsidRPr="00386F12" w:rsidRDefault="00BF4BD8" w:rsidP="00386F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6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386F12" w:rsidRPr="00386F1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09</w:t>
            </w:r>
          </w:p>
        </w:tc>
        <w:tc>
          <w:tcPr>
            <w:tcW w:w="1418" w:type="dxa"/>
            <w:gridSpan w:val="2"/>
          </w:tcPr>
          <w:p w14:paraId="6558B1EE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</w:tr>
      <w:tr w:rsidR="00E90609" w:rsidRPr="003C690D" w14:paraId="3DDD1245" w14:textId="77777777" w:rsidTr="001D29F7">
        <w:tc>
          <w:tcPr>
            <w:tcW w:w="2408" w:type="dxa"/>
            <w:vAlign w:val="bottom"/>
          </w:tcPr>
          <w:p w14:paraId="512968E3" w14:textId="77777777" w:rsidR="00E90609" w:rsidRPr="003C690D" w:rsidRDefault="00E90609" w:rsidP="001D29F7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nd</w:t>
            </w:r>
          </w:p>
        </w:tc>
        <w:tc>
          <w:tcPr>
            <w:tcW w:w="849" w:type="dxa"/>
          </w:tcPr>
          <w:p w14:paraId="3CA9A76E" w14:textId="45A21D05" w:rsidR="00E90609" w:rsidRPr="00386F12" w:rsidRDefault="00322577" w:rsidP="00386F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6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386F12" w:rsidRPr="00386F1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89</w:t>
            </w:r>
          </w:p>
        </w:tc>
        <w:tc>
          <w:tcPr>
            <w:tcW w:w="1418" w:type="dxa"/>
            <w:gridSpan w:val="2"/>
          </w:tcPr>
          <w:p w14:paraId="5388EE11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596D8C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 xml:space="preserve">0.70 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(</w:t>
            </w:r>
            <w:r w:rsidRPr="00596D8C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31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-</w:t>
            </w:r>
            <w:r w:rsidRPr="00596D8C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.59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)</w:t>
            </w:r>
          </w:p>
        </w:tc>
        <w:tc>
          <w:tcPr>
            <w:tcW w:w="852" w:type="dxa"/>
          </w:tcPr>
          <w:p w14:paraId="4721EA7A" w14:textId="59CB60F3" w:rsidR="00E90609" w:rsidRPr="00386F12" w:rsidRDefault="00322577" w:rsidP="00386F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49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386F12" w:rsidRPr="00386F1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43</w:t>
            </w:r>
          </w:p>
        </w:tc>
        <w:tc>
          <w:tcPr>
            <w:tcW w:w="1417" w:type="dxa"/>
            <w:gridSpan w:val="2"/>
          </w:tcPr>
          <w:p w14:paraId="7B2D1E29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596D8C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 xml:space="preserve">1.00 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(</w:t>
            </w:r>
            <w:r w:rsidRPr="00596D8C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4-</w:t>
            </w:r>
            <w:r w:rsidRPr="00596D8C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.5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8)</w:t>
            </w:r>
          </w:p>
        </w:tc>
        <w:tc>
          <w:tcPr>
            <w:tcW w:w="851" w:type="dxa"/>
          </w:tcPr>
          <w:p w14:paraId="0CEB14EA" w14:textId="1621D2EE" w:rsidR="00E90609" w:rsidRPr="00386F12" w:rsidRDefault="00BF4BD8" w:rsidP="00386F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5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386F12" w:rsidRPr="00386F1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39</w:t>
            </w:r>
          </w:p>
        </w:tc>
        <w:tc>
          <w:tcPr>
            <w:tcW w:w="1419" w:type="dxa"/>
            <w:gridSpan w:val="2"/>
          </w:tcPr>
          <w:p w14:paraId="318E1EF7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D17A78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.5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9</w:t>
            </w:r>
            <w:r w:rsidRPr="00D17A78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(</w:t>
            </w:r>
            <w:r w:rsidRPr="00D17A78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3-</w:t>
            </w:r>
            <w:r w:rsidRPr="00D17A78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3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5)</w:t>
            </w:r>
          </w:p>
        </w:tc>
        <w:tc>
          <w:tcPr>
            <w:tcW w:w="850" w:type="dxa"/>
          </w:tcPr>
          <w:p w14:paraId="3446A7EC" w14:textId="1B91A743" w:rsidR="00E90609" w:rsidRPr="00386F12" w:rsidRDefault="00BF4BD8" w:rsidP="00386F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1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386F12" w:rsidRPr="00386F1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81</w:t>
            </w:r>
          </w:p>
        </w:tc>
        <w:tc>
          <w:tcPr>
            <w:tcW w:w="1418" w:type="dxa"/>
            <w:gridSpan w:val="2"/>
          </w:tcPr>
          <w:p w14:paraId="15A4D96F" w14:textId="77777777" w:rsidR="00E90609" w:rsidRPr="00BD5BC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BD5BC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9</w:t>
            </w:r>
            <w:r w:rsidRPr="00BD5BC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(</w:t>
            </w:r>
            <w:r w:rsidRPr="00BD5BC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5-</w:t>
            </w:r>
            <w:r w:rsidRPr="00BD5BC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.7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9)</w:t>
            </w:r>
          </w:p>
        </w:tc>
        <w:tc>
          <w:tcPr>
            <w:tcW w:w="851" w:type="dxa"/>
          </w:tcPr>
          <w:p w14:paraId="703642D9" w14:textId="5AEB644B" w:rsidR="00E90609" w:rsidRPr="00386F12" w:rsidRDefault="00BF4BD8" w:rsidP="00386F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45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386F12" w:rsidRPr="00386F1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05</w:t>
            </w:r>
          </w:p>
        </w:tc>
        <w:tc>
          <w:tcPr>
            <w:tcW w:w="1559" w:type="dxa"/>
            <w:gridSpan w:val="2"/>
          </w:tcPr>
          <w:p w14:paraId="6CAF82A1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10329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 xml:space="preserve">1.40 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(</w:t>
            </w:r>
            <w:r w:rsidRPr="0010329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3-</w:t>
            </w:r>
            <w:r w:rsidRPr="0010329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.3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9)</w:t>
            </w:r>
          </w:p>
        </w:tc>
        <w:tc>
          <w:tcPr>
            <w:tcW w:w="850" w:type="dxa"/>
          </w:tcPr>
          <w:p w14:paraId="243347D0" w14:textId="41D88E5E" w:rsidR="00E90609" w:rsidRPr="00386F12" w:rsidRDefault="00BF4BD8" w:rsidP="00386F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2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386F12" w:rsidRPr="00386F1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11</w:t>
            </w:r>
          </w:p>
        </w:tc>
        <w:tc>
          <w:tcPr>
            <w:tcW w:w="1418" w:type="dxa"/>
            <w:gridSpan w:val="2"/>
          </w:tcPr>
          <w:p w14:paraId="5E56AAA3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10329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.3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4</w:t>
            </w:r>
            <w:r w:rsidRPr="0010329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(</w:t>
            </w:r>
            <w:r w:rsidRPr="0010329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52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-</w:t>
            </w:r>
            <w:r w:rsidRPr="0010329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3.4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3)</w:t>
            </w:r>
          </w:p>
        </w:tc>
      </w:tr>
      <w:tr w:rsidR="00E90609" w:rsidRPr="003C690D" w14:paraId="112796F5" w14:textId="77777777" w:rsidTr="001D29F7">
        <w:tc>
          <w:tcPr>
            <w:tcW w:w="2408" w:type="dxa"/>
            <w:vAlign w:val="bottom"/>
          </w:tcPr>
          <w:p w14:paraId="6512BFD9" w14:textId="77777777" w:rsidR="00E90609" w:rsidRPr="003C690D" w:rsidRDefault="00E90609" w:rsidP="001D29F7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3rd</w:t>
            </w:r>
          </w:p>
        </w:tc>
        <w:tc>
          <w:tcPr>
            <w:tcW w:w="849" w:type="dxa"/>
          </w:tcPr>
          <w:p w14:paraId="1B56DF6C" w14:textId="5BA8983A" w:rsidR="00E90609" w:rsidRPr="00386F12" w:rsidRDefault="00322577" w:rsidP="00386F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4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386F12" w:rsidRPr="00386F1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07</w:t>
            </w:r>
          </w:p>
        </w:tc>
        <w:tc>
          <w:tcPr>
            <w:tcW w:w="1418" w:type="dxa"/>
            <w:gridSpan w:val="2"/>
          </w:tcPr>
          <w:p w14:paraId="6EC5E1D0" w14:textId="77777777" w:rsidR="00E90609" w:rsidRPr="00CA48E3" w:rsidRDefault="00E90609" w:rsidP="001D29F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D2468B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 xml:space="preserve">1.20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(</w:t>
            </w:r>
            <w:r w:rsidRPr="00D2468B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0.49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-</w:t>
            </w:r>
            <w:r w:rsidRPr="00D2468B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2.9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)</w:t>
            </w:r>
          </w:p>
        </w:tc>
        <w:tc>
          <w:tcPr>
            <w:tcW w:w="852" w:type="dxa"/>
          </w:tcPr>
          <w:p w14:paraId="3874CF84" w14:textId="5D3EEBF4" w:rsidR="00E90609" w:rsidRPr="00386F12" w:rsidRDefault="00BF4BD8" w:rsidP="00386F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73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386F12" w:rsidRPr="00386F1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50</w:t>
            </w:r>
          </w:p>
        </w:tc>
        <w:tc>
          <w:tcPr>
            <w:tcW w:w="1417" w:type="dxa"/>
            <w:gridSpan w:val="2"/>
          </w:tcPr>
          <w:p w14:paraId="7449C49B" w14:textId="77777777" w:rsidR="00E90609" w:rsidRPr="00596D8C" w:rsidRDefault="00E90609" w:rsidP="001D29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596D8C"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2.27 (1.42-3.62)</w:t>
            </w:r>
          </w:p>
        </w:tc>
        <w:tc>
          <w:tcPr>
            <w:tcW w:w="851" w:type="dxa"/>
          </w:tcPr>
          <w:p w14:paraId="4D085D5A" w14:textId="330E127F" w:rsidR="00E90609" w:rsidRPr="00386F12" w:rsidRDefault="00BF4BD8" w:rsidP="00386F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8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386F12" w:rsidRPr="00386F1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29</w:t>
            </w:r>
          </w:p>
        </w:tc>
        <w:tc>
          <w:tcPr>
            <w:tcW w:w="1419" w:type="dxa"/>
            <w:gridSpan w:val="2"/>
          </w:tcPr>
          <w:p w14:paraId="54F22707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D17A78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 xml:space="preserve">1.66 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(</w:t>
            </w:r>
            <w:r w:rsidRPr="00D17A78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88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-</w:t>
            </w:r>
            <w:r w:rsidRPr="00D17A78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3.12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)</w:t>
            </w:r>
          </w:p>
        </w:tc>
        <w:tc>
          <w:tcPr>
            <w:tcW w:w="850" w:type="dxa"/>
          </w:tcPr>
          <w:p w14:paraId="68D00F82" w14:textId="1D28FD4D" w:rsidR="00E90609" w:rsidRPr="00386F12" w:rsidRDefault="00BF4BD8" w:rsidP="00386F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7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386F12" w:rsidRPr="00386F1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67</w:t>
            </w:r>
          </w:p>
        </w:tc>
        <w:tc>
          <w:tcPr>
            <w:tcW w:w="1418" w:type="dxa"/>
            <w:gridSpan w:val="2"/>
          </w:tcPr>
          <w:p w14:paraId="10EFD182" w14:textId="77777777" w:rsidR="00E90609" w:rsidRPr="00BD5BC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BD5BC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 xml:space="preserve">0.65 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(</w:t>
            </w:r>
            <w:r w:rsidRPr="00BD5BC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5-</w:t>
            </w:r>
            <w:r w:rsidRPr="00BD5BC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.70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)</w:t>
            </w:r>
          </w:p>
        </w:tc>
        <w:tc>
          <w:tcPr>
            <w:tcW w:w="851" w:type="dxa"/>
          </w:tcPr>
          <w:p w14:paraId="5B45358D" w14:textId="4D36644B" w:rsidR="00E90609" w:rsidRPr="00386F12" w:rsidRDefault="00BF4BD8" w:rsidP="00386F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47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386F12" w:rsidRPr="00386F1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17</w:t>
            </w:r>
          </w:p>
        </w:tc>
        <w:tc>
          <w:tcPr>
            <w:tcW w:w="1559" w:type="dxa"/>
            <w:gridSpan w:val="2"/>
          </w:tcPr>
          <w:p w14:paraId="09244D73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10329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 xml:space="preserve">1.35 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(</w:t>
            </w:r>
            <w:r w:rsidRPr="0010329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7-</w:t>
            </w:r>
            <w:r w:rsidRPr="0010329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.3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9)</w:t>
            </w:r>
          </w:p>
        </w:tc>
        <w:tc>
          <w:tcPr>
            <w:tcW w:w="850" w:type="dxa"/>
          </w:tcPr>
          <w:p w14:paraId="50BBE57B" w14:textId="7BA611CF" w:rsidR="00E90609" w:rsidRPr="00386F12" w:rsidRDefault="00BF4BD8" w:rsidP="00386F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6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386F12" w:rsidRPr="00386F1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09</w:t>
            </w:r>
          </w:p>
        </w:tc>
        <w:tc>
          <w:tcPr>
            <w:tcW w:w="1418" w:type="dxa"/>
            <w:gridSpan w:val="2"/>
          </w:tcPr>
          <w:p w14:paraId="535F7C12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10329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.6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5</w:t>
            </w:r>
            <w:r w:rsidRPr="0010329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(</w:t>
            </w:r>
            <w:r w:rsidRPr="0010329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66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-</w:t>
            </w:r>
            <w:r w:rsidRPr="0010329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4.12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)</w:t>
            </w:r>
          </w:p>
        </w:tc>
      </w:tr>
      <w:tr w:rsidR="00E90609" w:rsidRPr="003C690D" w14:paraId="197BD61A" w14:textId="77777777" w:rsidTr="001D29F7">
        <w:tc>
          <w:tcPr>
            <w:tcW w:w="2408" w:type="dxa"/>
            <w:vAlign w:val="bottom"/>
          </w:tcPr>
          <w:p w14:paraId="36D6F55E" w14:textId="77777777" w:rsidR="00E90609" w:rsidRPr="003C690D" w:rsidRDefault="00E90609" w:rsidP="001D29F7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4h</w:t>
            </w:r>
          </w:p>
        </w:tc>
        <w:tc>
          <w:tcPr>
            <w:tcW w:w="849" w:type="dxa"/>
          </w:tcPr>
          <w:p w14:paraId="6F8FF21C" w14:textId="0088831C" w:rsidR="00E90609" w:rsidRPr="00386F12" w:rsidRDefault="00322577" w:rsidP="00386F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4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386F12" w:rsidRPr="00386F1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90</w:t>
            </w:r>
          </w:p>
        </w:tc>
        <w:tc>
          <w:tcPr>
            <w:tcW w:w="1418" w:type="dxa"/>
            <w:gridSpan w:val="2"/>
          </w:tcPr>
          <w:p w14:paraId="004809A5" w14:textId="77777777" w:rsidR="00E90609" w:rsidRPr="00596D8C" w:rsidRDefault="00E90609" w:rsidP="001D29F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596D8C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1.64 (0.69-3.89)</w:t>
            </w:r>
          </w:p>
        </w:tc>
        <w:tc>
          <w:tcPr>
            <w:tcW w:w="852" w:type="dxa"/>
          </w:tcPr>
          <w:p w14:paraId="66A6C0F4" w14:textId="50162C78" w:rsidR="00E90609" w:rsidRPr="00386F12" w:rsidRDefault="00BF4BD8" w:rsidP="00386F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80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386F12" w:rsidRPr="00386F1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66</w:t>
            </w:r>
          </w:p>
        </w:tc>
        <w:tc>
          <w:tcPr>
            <w:tcW w:w="1417" w:type="dxa"/>
            <w:gridSpan w:val="2"/>
          </w:tcPr>
          <w:p w14:paraId="26452B75" w14:textId="77777777" w:rsidR="00E90609" w:rsidRPr="00596D8C" w:rsidRDefault="00E90609" w:rsidP="001D29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596D8C"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2.11 (1.27-3.50)</w:t>
            </w:r>
          </w:p>
        </w:tc>
        <w:tc>
          <w:tcPr>
            <w:tcW w:w="851" w:type="dxa"/>
          </w:tcPr>
          <w:p w14:paraId="46A0EF0F" w14:textId="1455D79B" w:rsidR="00E90609" w:rsidRPr="00386F12" w:rsidRDefault="00BF4BD8" w:rsidP="00386F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6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386F12" w:rsidRPr="00386F1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26</w:t>
            </w:r>
          </w:p>
        </w:tc>
        <w:tc>
          <w:tcPr>
            <w:tcW w:w="1419" w:type="dxa"/>
            <w:gridSpan w:val="2"/>
          </w:tcPr>
          <w:p w14:paraId="26FFFE33" w14:textId="77777777" w:rsidR="00E90609" w:rsidRPr="00CA48E3" w:rsidRDefault="00E90609" w:rsidP="001D29F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D17A78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 xml:space="preserve">1.98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(</w:t>
            </w:r>
            <w:r w:rsidRPr="00D17A78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0.8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8-</w:t>
            </w:r>
            <w:r w:rsidRPr="00D17A78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4.48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)</w:t>
            </w:r>
          </w:p>
        </w:tc>
        <w:tc>
          <w:tcPr>
            <w:tcW w:w="850" w:type="dxa"/>
          </w:tcPr>
          <w:p w14:paraId="45C7A5A5" w14:textId="79FFB845" w:rsidR="00E90609" w:rsidRPr="00386F12" w:rsidRDefault="00BF4BD8" w:rsidP="00386F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7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386F12" w:rsidRPr="00386F1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92</w:t>
            </w:r>
          </w:p>
        </w:tc>
        <w:tc>
          <w:tcPr>
            <w:tcW w:w="1418" w:type="dxa"/>
            <w:gridSpan w:val="2"/>
          </w:tcPr>
          <w:p w14:paraId="172A90D9" w14:textId="77777777" w:rsidR="00E90609" w:rsidRPr="00BD5BC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BD5BC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 xml:space="preserve">1.60 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(</w:t>
            </w:r>
            <w:r w:rsidRPr="00BD5BC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-</w:t>
            </w:r>
            <w:r w:rsidRPr="00BD5BC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3.58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)</w:t>
            </w:r>
          </w:p>
        </w:tc>
        <w:tc>
          <w:tcPr>
            <w:tcW w:w="851" w:type="dxa"/>
          </w:tcPr>
          <w:p w14:paraId="57038981" w14:textId="6BA30710" w:rsidR="00E90609" w:rsidRPr="00386F12" w:rsidRDefault="00BF4BD8" w:rsidP="00386F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63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386F12" w:rsidRPr="00386F1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04</w:t>
            </w:r>
          </w:p>
        </w:tc>
        <w:tc>
          <w:tcPr>
            <w:tcW w:w="1559" w:type="dxa"/>
            <w:gridSpan w:val="2"/>
          </w:tcPr>
          <w:p w14:paraId="3DBF0E4D" w14:textId="77777777" w:rsidR="00E90609" w:rsidRPr="00103292" w:rsidRDefault="00E90609" w:rsidP="001D29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103292"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2.70 (1.56-4.70)</w:t>
            </w:r>
          </w:p>
        </w:tc>
        <w:tc>
          <w:tcPr>
            <w:tcW w:w="850" w:type="dxa"/>
          </w:tcPr>
          <w:p w14:paraId="65948426" w14:textId="605B5B83" w:rsidR="00E90609" w:rsidRPr="00386F12" w:rsidRDefault="00BF4BD8" w:rsidP="00386F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36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386F12" w:rsidRPr="00386F1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03</w:t>
            </w:r>
          </w:p>
        </w:tc>
        <w:tc>
          <w:tcPr>
            <w:tcW w:w="1418" w:type="dxa"/>
            <w:gridSpan w:val="2"/>
          </w:tcPr>
          <w:p w14:paraId="0D9EA064" w14:textId="77777777" w:rsidR="00E90609" w:rsidRPr="00103292" w:rsidRDefault="00E90609" w:rsidP="001D29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103292"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2.69 (1.21-5.97)</w:t>
            </w:r>
          </w:p>
        </w:tc>
      </w:tr>
      <w:tr w:rsidR="00E90609" w:rsidRPr="003C690D" w14:paraId="094B99AB" w14:textId="77777777" w:rsidTr="001D29F7">
        <w:tc>
          <w:tcPr>
            <w:tcW w:w="2408" w:type="dxa"/>
            <w:vAlign w:val="bottom"/>
          </w:tcPr>
          <w:p w14:paraId="3ED158A5" w14:textId="77777777" w:rsidR="00E90609" w:rsidRPr="003C690D" w:rsidRDefault="00E90609" w:rsidP="001D29F7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5th (highest)</w:t>
            </w:r>
          </w:p>
        </w:tc>
        <w:tc>
          <w:tcPr>
            <w:tcW w:w="849" w:type="dxa"/>
          </w:tcPr>
          <w:p w14:paraId="00428A70" w14:textId="6007E230" w:rsidR="00E90609" w:rsidRPr="00386F12" w:rsidRDefault="00322577" w:rsidP="00386F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47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386F12" w:rsidRPr="00386F1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26</w:t>
            </w:r>
          </w:p>
        </w:tc>
        <w:tc>
          <w:tcPr>
            <w:tcW w:w="1418" w:type="dxa"/>
            <w:gridSpan w:val="2"/>
          </w:tcPr>
          <w:p w14:paraId="13C58BA9" w14:textId="77777777" w:rsidR="00E90609" w:rsidRPr="00596D8C" w:rsidRDefault="00E90609" w:rsidP="001D29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  <w:r w:rsidRPr="00596D8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  <w:t>3.93 (1.72-8.96)</w:t>
            </w:r>
          </w:p>
        </w:tc>
        <w:tc>
          <w:tcPr>
            <w:tcW w:w="852" w:type="dxa"/>
          </w:tcPr>
          <w:p w14:paraId="1C8B82E1" w14:textId="1C3B07DA" w:rsidR="00E90609" w:rsidRPr="00386F12" w:rsidRDefault="00BF4BD8" w:rsidP="00386F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85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386F12" w:rsidRPr="00386F1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29</w:t>
            </w:r>
          </w:p>
        </w:tc>
        <w:tc>
          <w:tcPr>
            <w:tcW w:w="1417" w:type="dxa"/>
            <w:gridSpan w:val="2"/>
          </w:tcPr>
          <w:p w14:paraId="2F28A13A" w14:textId="77777777" w:rsidR="00E90609" w:rsidRPr="00596D8C" w:rsidRDefault="00E90609" w:rsidP="001D29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596D8C"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2.94 (1.77-4.86)</w:t>
            </w:r>
          </w:p>
        </w:tc>
        <w:tc>
          <w:tcPr>
            <w:tcW w:w="851" w:type="dxa"/>
          </w:tcPr>
          <w:p w14:paraId="44BDEF8F" w14:textId="0C3C1C0F" w:rsidR="00E90609" w:rsidRPr="00386F12" w:rsidRDefault="00BF4BD8" w:rsidP="00386F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6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386F12" w:rsidRPr="00386F1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12</w:t>
            </w:r>
          </w:p>
        </w:tc>
        <w:tc>
          <w:tcPr>
            <w:tcW w:w="1419" w:type="dxa"/>
            <w:gridSpan w:val="2"/>
          </w:tcPr>
          <w:p w14:paraId="459C1159" w14:textId="77777777" w:rsidR="00E90609" w:rsidRPr="00821021" w:rsidRDefault="00E90609" w:rsidP="001D29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D17A78"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2.8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9</w:t>
            </w:r>
            <w:r w:rsidRPr="00D17A78"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(</w:t>
            </w:r>
            <w:r w:rsidRPr="00D17A78"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1.43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-</w:t>
            </w:r>
            <w:r w:rsidRPr="00D17A78"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5.8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1)</w:t>
            </w:r>
          </w:p>
        </w:tc>
        <w:tc>
          <w:tcPr>
            <w:tcW w:w="850" w:type="dxa"/>
          </w:tcPr>
          <w:p w14:paraId="0F52595A" w14:textId="44C80B13" w:rsidR="00E90609" w:rsidRPr="00386F12" w:rsidRDefault="00BF4BD8" w:rsidP="00386F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33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386F12" w:rsidRPr="00386F1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81</w:t>
            </w:r>
          </w:p>
        </w:tc>
        <w:tc>
          <w:tcPr>
            <w:tcW w:w="1418" w:type="dxa"/>
            <w:gridSpan w:val="2"/>
          </w:tcPr>
          <w:p w14:paraId="653A9940" w14:textId="77777777" w:rsidR="00E90609" w:rsidRPr="00BD5BC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BD5BC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.75 (0.73-4.17)</w:t>
            </w:r>
          </w:p>
        </w:tc>
        <w:tc>
          <w:tcPr>
            <w:tcW w:w="851" w:type="dxa"/>
          </w:tcPr>
          <w:p w14:paraId="14161800" w14:textId="513CD4E4" w:rsidR="00E90609" w:rsidRPr="00386F12" w:rsidRDefault="00BF4BD8" w:rsidP="00386F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72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386F12" w:rsidRPr="00386F1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97</w:t>
            </w:r>
          </w:p>
        </w:tc>
        <w:tc>
          <w:tcPr>
            <w:tcW w:w="1559" w:type="dxa"/>
            <w:gridSpan w:val="2"/>
          </w:tcPr>
          <w:p w14:paraId="2EA3731F" w14:textId="77777777" w:rsidR="00E90609" w:rsidRPr="00103292" w:rsidRDefault="00E90609" w:rsidP="001D29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103292"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2.98 (1.77-5.01)</w:t>
            </w:r>
          </w:p>
        </w:tc>
        <w:tc>
          <w:tcPr>
            <w:tcW w:w="850" w:type="dxa"/>
          </w:tcPr>
          <w:p w14:paraId="4F842BCD" w14:textId="4AB5E5DC" w:rsidR="00E90609" w:rsidRPr="00386F12" w:rsidRDefault="00BF4BD8" w:rsidP="00386F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36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386F12" w:rsidRPr="00386F1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09</w:t>
            </w:r>
          </w:p>
        </w:tc>
        <w:tc>
          <w:tcPr>
            <w:tcW w:w="1418" w:type="dxa"/>
            <w:gridSpan w:val="2"/>
          </w:tcPr>
          <w:p w14:paraId="1C913283" w14:textId="77777777" w:rsidR="00E90609" w:rsidRPr="00103292" w:rsidRDefault="00E90609" w:rsidP="001D29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103292"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2.30 (1.00-5.31)</w:t>
            </w:r>
          </w:p>
        </w:tc>
      </w:tr>
      <w:tr w:rsidR="00E90609" w:rsidRPr="003C690D" w14:paraId="12A26BEA" w14:textId="77777777" w:rsidTr="001D29F7">
        <w:tc>
          <w:tcPr>
            <w:tcW w:w="2408" w:type="dxa"/>
            <w:vAlign w:val="bottom"/>
          </w:tcPr>
          <w:p w14:paraId="3452F2F0" w14:textId="77777777" w:rsidR="00E90609" w:rsidRPr="003C690D" w:rsidRDefault="00E90609" w:rsidP="001D29F7">
            <w:pPr>
              <w:ind w:left="142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P for heterogeneity</w:t>
            </w:r>
          </w:p>
        </w:tc>
        <w:tc>
          <w:tcPr>
            <w:tcW w:w="849" w:type="dxa"/>
          </w:tcPr>
          <w:p w14:paraId="6D3EB568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19C236EB" w14:textId="77777777" w:rsidR="00E90609" w:rsidRPr="00596D8C" w:rsidRDefault="00E90609" w:rsidP="001D29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  <w:r w:rsidRPr="00596D8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  <w:t>0.003</w:t>
            </w:r>
          </w:p>
        </w:tc>
        <w:tc>
          <w:tcPr>
            <w:tcW w:w="852" w:type="dxa"/>
          </w:tcPr>
          <w:p w14:paraId="4AC18AA5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</w:tcPr>
          <w:p w14:paraId="7DF0BB66" w14:textId="211FAA44" w:rsidR="00E90609" w:rsidRPr="00596D8C" w:rsidRDefault="001C2CBB" w:rsidP="001D29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0</w:t>
            </w: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.001</w:t>
            </w:r>
          </w:p>
        </w:tc>
        <w:tc>
          <w:tcPr>
            <w:tcW w:w="851" w:type="dxa"/>
          </w:tcPr>
          <w:p w14:paraId="175221A2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9" w:type="dxa"/>
            <w:gridSpan w:val="2"/>
          </w:tcPr>
          <w:p w14:paraId="44E0F4C8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D17A78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7</w:t>
            </w:r>
          </w:p>
        </w:tc>
        <w:tc>
          <w:tcPr>
            <w:tcW w:w="850" w:type="dxa"/>
          </w:tcPr>
          <w:p w14:paraId="051B6797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0761B18C" w14:textId="77777777" w:rsidR="00E90609" w:rsidRPr="00BD5BC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BD5BC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08</w:t>
            </w:r>
          </w:p>
        </w:tc>
        <w:tc>
          <w:tcPr>
            <w:tcW w:w="851" w:type="dxa"/>
          </w:tcPr>
          <w:p w14:paraId="49E50959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</w:tcPr>
          <w:p w14:paraId="72A46BBA" w14:textId="56D3ADAC" w:rsidR="00E90609" w:rsidRPr="00103292" w:rsidRDefault="001C2CBB" w:rsidP="001D29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0</w:t>
            </w: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.001</w:t>
            </w:r>
          </w:p>
        </w:tc>
        <w:tc>
          <w:tcPr>
            <w:tcW w:w="850" w:type="dxa"/>
          </w:tcPr>
          <w:p w14:paraId="28C5BAF4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44A1EA32" w14:textId="77777777" w:rsidR="00E90609" w:rsidRPr="00103292" w:rsidRDefault="00E90609" w:rsidP="001D29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103292"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0.03</w:t>
            </w:r>
          </w:p>
        </w:tc>
      </w:tr>
      <w:tr w:rsidR="00E90609" w:rsidRPr="003C690D" w14:paraId="2BB8BC19" w14:textId="77777777" w:rsidTr="001D29F7">
        <w:tc>
          <w:tcPr>
            <w:tcW w:w="2408" w:type="dxa"/>
            <w:vAlign w:val="bottom"/>
          </w:tcPr>
          <w:p w14:paraId="7C12AB1F" w14:textId="77777777" w:rsidR="00E90609" w:rsidRPr="003C690D" w:rsidRDefault="00E90609" w:rsidP="001D29F7">
            <w:pPr>
              <w:ind w:left="142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 xml:space="preserve">P for 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income</w:t>
            </w: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 xml:space="preserve"> interaction</w:t>
            </w:r>
          </w:p>
        </w:tc>
        <w:tc>
          <w:tcPr>
            <w:tcW w:w="849" w:type="dxa"/>
          </w:tcPr>
          <w:p w14:paraId="733BD086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58BBA614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2" w:type="dxa"/>
          </w:tcPr>
          <w:p w14:paraId="31DF41C8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</w:tcPr>
          <w:p w14:paraId="5CEB5A70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1" w:type="dxa"/>
          </w:tcPr>
          <w:p w14:paraId="4BF97126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9" w:type="dxa"/>
            <w:gridSpan w:val="2"/>
          </w:tcPr>
          <w:p w14:paraId="3B769F50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2F1599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49</w:t>
            </w:r>
          </w:p>
        </w:tc>
        <w:tc>
          <w:tcPr>
            <w:tcW w:w="850" w:type="dxa"/>
          </w:tcPr>
          <w:p w14:paraId="50CA981A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073A07B3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1" w:type="dxa"/>
          </w:tcPr>
          <w:p w14:paraId="584600DE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</w:tcPr>
          <w:p w14:paraId="109C3040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0" w:type="dxa"/>
          </w:tcPr>
          <w:p w14:paraId="52F3B46E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6A5DCE1A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2F1599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95</w:t>
            </w:r>
          </w:p>
        </w:tc>
      </w:tr>
      <w:tr w:rsidR="00E90609" w:rsidRPr="00C32614" w14:paraId="295EB573" w14:textId="77777777" w:rsidTr="001D29F7">
        <w:tc>
          <w:tcPr>
            <w:tcW w:w="2408" w:type="dxa"/>
            <w:vAlign w:val="bottom"/>
          </w:tcPr>
          <w:p w14:paraId="6914E033" w14:textId="77777777" w:rsidR="00E90609" w:rsidRPr="003C690D" w:rsidRDefault="00E90609" w:rsidP="001D29F7">
            <w:pPr>
              <w:ind w:left="142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 xml:space="preserve">P for 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income</w:t>
            </w: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-sex interaction</w:t>
            </w:r>
          </w:p>
        </w:tc>
        <w:tc>
          <w:tcPr>
            <w:tcW w:w="849" w:type="dxa"/>
          </w:tcPr>
          <w:p w14:paraId="60E9EB8D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08FE7710" w14:textId="77777777" w:rsidR="00E90609" w:rsidRPr="00C3261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52" w:type="dxa"/>
          </w:tcPr>
          <w:p w14:paraId="252A5770" w14:textId="77777777" w:rsidR="00E90609" w:rsidRPr="00C3261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1417" w:type="dxa"/>
            <w:gridSpan w:val="2"/>
          </w:tcPr>
          <w:p w14:paraId="6469271F" w14:textId="77777777" w:rsidR="00E90609" w:rsidRPr="00C3261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51" w:type="dxa"/>
          </w:tcPr>
          <w:p w14:paraId="310EBC62" w14:textId="77777777" w:rsidR="00E90609" w:rsidRPr="00C3261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1419" w:type="dxa"/>
            <w:gridSpan w:val="2"/>
          </w:tcPr>
          <w:p w14:paraId="1D5DD990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0" w:type="dxa"/>
          </w:tcPr>
          <w:p w14:paraId="34703A9C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50854F95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1" w:type="dxa"/>
          </w:tcPr>
          <w:p w14:paraId="254AE9F6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</w:tcPr>
          <w:p w14:paraId="45FE4C3F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0" w:type="dxa"/>
          </w:tcPr>
          <w:p w14:paraId="47BFEA79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2892F8C7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2F1599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67</w:t>
            </w:r>
          </w:p>
        </w:tc>
      </w:tr>
      <w:tr w:rsidR="00E90609" w:rsidRPr="00C32614" w14:paraId="0C34B536" w14:textId="77777777" w:rsidTr="001D29F7">
        <w:tc>
          <w:tcPr>
            <w:tcW w:w="2408" w:type="dxa"/>
            <w:vAlign w:val="bottom"/>
          </w:tcPr>
          <w:p w14:paraId="3163B75F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49" w:type="dxa"/>
          </w:tcPr>
          <w:p w14:paraId="597E92FF" w14:textId="77777777" w:rsidR="00E90609" w:rsidRPr="00C3261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1418" w:type="dxa"/>
            <w:gridSpan w:val="2"/>
          </w:tcPr>
          <w:p w14:paraId="67DA3885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2" w:type="dxa"/>
          </w:tcPr>
          <w:p w14:paraId="39B73822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</w:tcPr>
          <w:p w14:paraId="44F146D2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1" w:type="dxa"/>
          </w:tcPr>
          <w:p w14:paraId="7736B14A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9" w:type="dxa"/>
            <w:gridSpan w:val="2"/>
          </w:tcPr>
          <w:p w14:paraId="083C5D45" w14:textId="77777777" w:rsidR="00E90609" w:rsidRPr="00C3261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50" w:type="dxa"/>
          </w:tcPr>
          <w:p w14:paraId="0ED2DD70" w14:textId="77777777" w:rsidR="00E90609" w:rsidRPr="00C3261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1418" w:type="dxa"/>
            <w:gridSpan w:val="2"/>
          </w:tcPr>
          <w:p w14:paraId="4A85BC19" w14:textId="77777777" w:rsidR="00E90609" w:rsidRPr="00C3261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51" w:type="dxa"/>
          </w:tcPr>
          <w:p w14:paraId="078DDD95" w14:textId="77777777" w:rsidR="00E90609" w:rsidRPr="00C3261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1559" w:type="dxa"/>
            <w:gridSpan w:val="2"/>
          </w:tcPr>
          <w:p w14:paraId="687A5014" w14:textId="77777777" w:rsidR="00E90609" w:rsidRPr="00C3261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50" w:type="dxa"/>
          </w:tcPr>
          <w:p w14:paraId="375EFCE3" w14:textId="77777777" w:rsidR="00E90609" w:rsidRPr="00C3261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1418" w:type="dxa"/>
            <w:gridSpan w:val="2"/>
          </w:tcPr>
          <w:p w14:paraId="52186056" w14:textId="77777777" w:rsidR="00E90609" w:rsidRPr="00C3261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E90609" w:rsidRPr="003C690D" w14:paraId="16813C4F" w14:textId="77777777" w:rsidTr="001D29F7">
        <w:tc>
          <w:tcPr>
            <w:tcW w:w="2408" w:type="dxa"/>
            <w:vAlign w:val="bottom"/>
          </w:tcPr>
          <w:p w14:paraId="5D1896A8" w14:textId="77777777" w:rsidR="00E90609" w:rsidRPr="00656C6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22151">
              <w:rPr>
                <w:rFonts w:ascii="Times New Roman" w:hAnsi="Times New Roman" w:cs="Times New Roman"/>
                <w:sz w:val="18"/>
                <w:szCs w:val="18"/>
                <w:lang w:eastAsia="fi-FI"/>
              </w:rPr>
              <w:t>Adjustment model 3</w:t>
            </w:r>
            <w:r w:rsidRPr="004221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849" w:type="dxa"/>
          </w:tcPr>
          <w:p w14:paraId="13589429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4838964D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2" w:type="dxa"/>
          </w:tcPr>
          <w:p w14:paraId="3DEAE4A9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</w:tcPr>
          <w:p w14:paraId="7752F551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1" w:type="dxa"/>
          </w:tcPr>
          <w:p w14:paraId="449A2108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9" w:type="dxa"/>
            <w:gridSpan w:val="2"/>
          </w:tcPr>
          <w:p w14:paraId="67F20C71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0" w:type="dxa"/>
          </w:tcPr>
          <w:p w14:paraId="4BD43167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26781AE8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1" w:type="dxa"/>
          </w:tcPr>
          <w:p w14:paraId="68ACEBA1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</w:tcPr>
          <w:p w14:paraId="4CD865EA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0" w:type="dxa"/>
          </w:tcPr>
          <w:p w14:paraId="24CAA776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0D873176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</w:tr>
      <w:tr w:rsidR="00E90609" w:rsidRPr="003C690D" w14:paraId="0D8D84E7" w14:textId="77777777" w:rsidTr="001D29F7">
        <w:tc>
          <w:tcPr>
            <w:tcW w:w="2408" w:type="dxa"/>
            <w:vAlign w:val="bottom"/>
          </w:tcPr>
          <w:p w14:paraId="76F35E44" w14:textId="77777777" w:rsidR="00E90609" w:rsidRPr="003C690D" w:rsidRDefault="00E90609" w:rsidP="001D29F7">
            <w:pPr>
              <w:ind w:left="142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RPM quintiles</w:t>
            </w:r>
          </w:p>
        </w:tc>
        <w:tc>
          <w:tcPr>
            <w:tcW w:w="849" w:type="dxa"/>
          </w:tcPr>
          <w:p w14:paraId="7174400D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13CA1B8D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2" w:type="dxa"/>
          </w:tcPr>
          <w:p w14:paraId="4B8FA832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</w:tcPr>
          <w:p w14:paraId="613453F0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1" w:type="dxa"/>
          </w:tcPr>
          <w:p w14:paraId="2F850CDC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9" w:type="dxa"/>
            <w:gridSpan w:val="2"/>
          </w:tcPr>
          <w:p w14:paraId="1E4B1244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0" w:type="dxa"/>
          </w:tcPr>
          <w:p w14:paraId="410872F9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7C2FA41A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1" w:type="dxa"/>
          </w:tcPr>
          <w:p w14:paraId="4AB77DFE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</w:tcPr>
          <w:p w14:paraId="7C695F8C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0" w:type="dxa"/>
          </w:tcPr>
          <w:p w14:paraId="71837BBC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5C2EE17E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</w:tr>
      <w:tr w:rsidR="00E90609" w:rsidRPr="003C690D" w14:paraId="62C0FAAF" w14:textId="77777777" w:rsidTr="001D29F7">
        <w:tc>
          <w:tcPr>
            <w:tcW w:w="2408" w:type="dxa"/>
            <w:vAlign w:val="bottom"/>
          </w:tcPr>
          <w:p w14:paraId="09305B80" w14:textId="77777777" w:rsidR="00E90609" w:rsidRPr="003C690D" w:rsidRDefault="00E90609" w:rsidP="001D29F7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st (lowest), reference</w:t>
            </w:r>
          </w:p>
        </w:tc>
        <w:tc>
          <w:tcPr>
            <w:tcW w:w="849" w:type="dxa"/>
          </w:tcPr>
          <w:p w14:paraId="1F32FF37" w14:textId="1763113F" w:rsidR="00E90609" w:rsidRDefault="00BF4BD8" w:rsidP="00C06F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7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C06F96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88</w:t>
            </w:r>
          </w:p>
        </w:tc>
        <w:tc>
          <w:tcPr>
            <w:tcW w:w="1418" w:type="dxa"/>
            <w:gridSpan w:val="2"/>
          </w:tcPr>
          <w:p w14:paraId="02759FED" w14:textId="77777777" w:rsidR="00E90609" w:rsidRPr="00945688" w:rsidRDefault="00E90609" w:rsidP="001D2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6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2" w:type="dxa"/>
          </w:tcPr>
          <w:p w14:paraId="7584EA63" w14:textId="1B93A56B" w:rsidR="00E90609" w:rsidRPr="00804DB6" w:rsidRDefault="00BF4BD8" w:rsidP="00C06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496E3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C06F96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1417" w:type="dxa"/>
            <w:gridSpan w:val="2"/>
          </w:tcPr>
          <w:p w14:paraId="0720C704" w14:textId="77777777" w:rsidR="00E90609" w:rsidRPr="00804DB6" w:rsidRDefault="00E90609" w:rsidP="001D2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0F7F8FFD" w14:textId="18DC4912" w:rsidR="00E90609" w:rsidRPr="00804DB6" w:rsidRDefault="00BF4BD8" w:rsidP="00C06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496E3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C06F96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1419" w:type="dxa"/>
            <w:gridSpan w:val="2"/>
            <w:vAlign w:val="bottom"/>
          </w:tcPr>
          <w:p w14:paraId="2BC3A4D8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850" w:type="dxa"/>
          </w:tcPr>
          <w:p w14:paraId="0B97B456" w14:textId="185C29DF" w:rsidR="00E90609" w:rsidRPr="003C690D" w:rsidRDefault="00227272" w:rsidP="00C06F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8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C06F96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69</w:t>
            </w:r>
          </w:p>
        </w:tc>
        <w:tc>
          <w:tcPr>
            <w:tcW w:w="1418" w:type="dxa"/>
            <w:gridSpan w:val="2"/>
          </w:tcPr>
          <w:p w14:paraId="55EDEDC1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851" w:type="dxa"/>
          </w:tcPr>
          <w:p w14:paraId="23C6ECE4" w14:textId="71631ADE" w:rsidR="00E90609" w:rsidRPr="003C690D" w:rsidRDefault="00227272" w:rsidP="00C06F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35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C06F96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06</w:t>
            </w:r>
          </w:p>
        </w:tc>
        <w:tc>
          <w:tcPr>
            <w:tcW w:w="1559" w:type="dxa"/>
            <w:gridSpan w:val="2"/>
          </w:tcPr>
          <w:p w14:paraId="217AB043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850" w:type="dxa"/>
          </w:tcPr>
          <w:p w14:paraId="7AC8AE1D" w14:textId="61E183A0" w:rsidR="00E90609" w:rsidRPr="003C690D" w:rsidRDefault="00227272" w:rsidP="00C06F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6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D35C3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09</w:t>
            </w:r>
          </w:p>
        </w:tc>
        <w:tc>
          <w:tcPr>
            <w:tcW w:w="1418" w:type="dxa"/>
            <w:gridSpan w:val="2"/>
          </w:tcPr>
          <w:p w14:paraId="7FCC7C14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</w:tr>
      <w:tr w:rsidR="00E90609" w:rsidRPr="003C690D" w14:paraId="732F36E7" w14:textId="77777777" w:rsidTr="001D29F7">
        <w:tc>
          <w:tcPr>
            <w:tcW w:w="2408" w:type="dxa"/>
            <w:vAlign w:val="bottom"/>
          </w:tcPr>
          <w:p w14:paraId="205DE950" w14:textId="77777777" w:rsidR="00E90609" w:rsidRPr="003C690D" w:rsidRDefault="00E90609" w:rsidP="001D29F7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nd</w:t>
            </w:r>
          </w:p>
        </w:tc>
        <w:tc>
          <w:tcPr>
            <w:tcW w:w="849" w:type="dxa"/>
          </w:tcPr>
          <w:p w14:paraId="4DCC5E74" w14:textId="6AB94F9E" w:rsidR="00E90609" w:rsidRDefault="00BF4BD8" w:rsidP="00C06F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6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C06F96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86</w:t>
            </w:r>
          </w:p>
        </w:tc>
        <w:tc>
          <w:tcPr>
            <w:tcW w:w="1418" w:type="dxa"/>
            <w:gridSpan w:val="2"/>
          </w:tcPr>
          <w:p w14:paraId="3450716A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3DD6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4</w:t>
            </w:r>
            <w:r w:rsidRPr="003C3DD6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(</w:t>
            </w:r>
            <w:r w:rsidRPr="003C3DD6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-</w:t>
            </w:r>
            <w:r w:rsidRPr="003C3DD6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6)</w:t>
            </w:r>
          </w:p>
        </w:tc>
        <w:tc>
          <w:tcPr>
            <w:tcW w:w="852" w:type="dxa"/>
          </w:tcPr>
          <w:p w14:paraId="0D1BD138" w14:textId="7DED6172" w:rsidR="00E90609" w:rsidRDefault="00BF4BD8" w:rsidP="00C06F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47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C06F96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40</w:t>
            </w:r>
          </w:p>
        </w:tc>
        <w:tc>
          <w:tcPr>
            <w:tcW w:w="1417" w:type="dxa"/>
            <w:gridSpan w:val="2"/>
          </w:tcPr>
          <w:p w14:paraId="7F35FF6C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</w:t>
            </w:r>
            <w:r w:rsidRPr="006227D0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0</w:t>
            </w:r>
            <w:r w:rsidRPr="006227D0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(</w:t>
            </w:r>
            <w:r w:rsidRPr="006227D0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62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-</w:t>
            </w:r>
            <w:r w:rsidRPr="006227D0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.6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)</w:t>
            </w:r>
          </w:p>
        </w:tc>
        <w:tc>
          <w:tcPr>
            <w:tcW w:w="851" w:type="dxa"/>
          </w:tcPr>
          <w:p w14:paraId="5594C745" w14:textId="5A1EE208" w:rsidR="00E90609" w:rsidRDefault="00BF4BD8" w:rsidP="00C06F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5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C06F96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36</w:t>
            </w:r>
          </w:p>
        </w:tc>
        <w:tc>
          <w:tcPr>
            <w:tcW w:w="1419" w:type="dxa"/>
            <w:gridSpan w:val="2"/>
          </w:tcPr>
          <w:p w14:paraId="47AD97C7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6227D0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.5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</w:t>
            </w:r>
            <w:r w:rsidRPr="006227D0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(</w:t>
            </w:r>
            <w:r w:rsidRPr="006227D0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76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-</w:t>
            </w:r>
            <w:r w:rsidRPr="006227D0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3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)</w:t>
            </w:r>
          </w:p>
        </w:tc>
        <w:tc>
          <w:tcPr>
            <w:tcW w:w="850" w:type="dxa"/>
          </w:tcPr>
          <w:p w14:paraId="69A494D7" w14:textId="1914949F" w:rsidR="00E90609" w:rsidRDefault="00227272" w:rsidP="00C06F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1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C06F96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81</w:t>
            </w:r>
          </w:p>
        </w:tc>
        <w:tc>
          <w:tcPr>
            <w:tcW w:w="1418" w:type="dxa"/>
            <w:gridSpan w:val="2"/>
          </w:tcPr>
          <w:p w14:paraId="69EEFD5B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17785F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8</w:t>
            </w:r>
            <w:r w:rsidRPr="0017785F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(</w:t>
            </w:r>
            <w:r w:rsidRPr="0017785F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37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-</w:t>
            </w:r>
            <w:r w:rsidRPr="0017785F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5)</w:t>
            </w:r>
          </w:p>
        </w:tc>
        <w:tc>
          <w:tcPr>
            <w:tcW w:w="851" w:type="dxa"/>
          </w:tcPr>
          <w:p w14:paraId="107A7290" w14:textId="6C7AE487" w:rsidR="00E90609" w:rsidRDefault="00227272" w:rsidP="00C06F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45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C06F96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03</w:t>
            </w:r>
          </w:p>
        </w:tc>
        <w:tc>
          <w:tcPr>
            <w:tcW w:w="1559" w:type="dxa"/>
            <w:gridSpan w:val="2"/>
          </w:tcPr>
          <w:p w14:paraId="4489C45F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2F37F6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 xml:space="preserve">1.38 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(</w:t>
            </w:r>
            <w:r w:rsidRPr="002F37F6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-</w:t>
            </w:r>
            <w:r w:rsidRPr="002F37F6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.36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)</w:t>
            </w:r>
          </w:p>
        </w:tc>
        <w:tc>
          <w:tcPr>
            <w:tcW w:w="850" w:type="dxa"/>
          </w:tcPr>
          <w:p w14:paraId="743F43FB" w14:textId="08AA7DDB" w:rsidR="00E90609" w:rsidRDefault="00227272" w:rsidP="00C06F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2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D35C3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11</w:t>
            </w:r>
          </w:p>
        </w:tc>
        <w:tc>
          <w:tcPr>
            <w:tcW w:w="1418" w:type="dxa"/>
            <w:gridSpan w:val="2"/>
          </w:tcPr>
          <w:p w14:paraId="3A1FDB5C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2F37F6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 xml:space="preserve">1.33 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(</w:t>
            </w:r>
            <w:r w:rsidRPr="002F37F6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52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-</w:t>
            </w:r>
            <w:r w:rsidRPr="002F37F6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40)</w:t>
            </w:r>
          </w:p>
        </w:tc>
      </w:tr>
      <w:tr w:rsidR="00E90609" w:rsidRPr="003C690D" w14:paraId="594C3886" w14:textId="77777777" w:rsidTr="001D29F7">
        <w:tc>
          <w:tcPr>
            <w:tcW w:w="2408" w:type="dxa"/>
            <w:vAlign w:val="bottom"/>
          </w:tcPr>
          <w:p w14:paraId="755A3DFE" w14:textId="77777777" w:rsidR="00E90609" w:rsidRPr="003C690D" w:rsidRDefault="00E90609" w:rsidP="001D29F7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3rd</w:t>
            </w:r>
          </w:p>
        </w:tc>
        <w:tc>
          <w:tcPr>
            <w:tcW w:w="849" w:type="dxa"/>
          </w:tcPr>
          <w:p w14:paraId="22091FB4" w14:textId="74B4A897" w:rsidR="00E90609" w:rsidRDefault="00BF4BD8" w:rsidP="00C06F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3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C06F96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05</w:t>
            </w:r>
          </w:p>
        </w:tc>
        <w:tc>
          <w:tcPr>
            <w:tcW w:w="1418" w:type="dxa"/>
            <w:gridSpan w:val="2"/>
          </w:tcPr>
          <w:p w14:paraId="5311FB8E" w14:textId="77777777" w:rsidR="00E90609" w:rsidRPr="006660CF" w:rsidRDefault="00E90609" w:rsidP="001D29F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3C3DD6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 xml:space="preserve">1.55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(</w:t>
            </w:r>
            <w:r w:rsidRPr="003C3DD6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0.6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1-</w:t>
            </w:r>
            <w:r w:rsidRPr="003C3DD6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3.9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3)</w:t>
            </w:r>
          </w:p>
        </w:tc>
        <w:tc>
          <w:tcPr>
            <w:tcW w:w="852" w:type="dxa"/>
          </w:tcPr>
          <w:p w14:paraId="73EC5525" w14:textId="69E697E3" w:rsidR="00E90609" w:rsidRPr="006660CF" w:rsidRDefault="00BF4BD8" w:rsidP="00C06F9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73</w:t>
            </w:r>
            <w:r w:rsidR="00496E3E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/</w:t>
            </w:r>
            <w:r w:rsidR="00C06F96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247</w:t>
            </w:r>
          </w:p>
        </w:tc>
        <w:tc>
          <w:tcPr>
            <w:tcW w:w="1417" w:type="dxa"/>
            <w:gridSpan w:val="2"/>
          </w:tcPr>
          <w:p w14:paraId="4C8B4F1F" w14:textId="77777777" w:rsidR="00E90609" w:rsidRPr="006227D0" w:rsidRDefault="00E90609" w:rsidP="001D29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6227D0"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2.28 (1.36-3.80)</w:t>
            </w:r>
          </w:p>
        </w:tc>
        <w:tc>
          <w:tcPr>
            <w:tcW w:w="851" w:type="dxa"/>
          </w:tcPr>
          <w:p w14:paraId="17673AA5" w14:textId="36191189" w:rsidR="00E90609" w:rsidRPr="006660CF" w:rsidRDefault="00BF4BD8" w:rsidP="00C06F9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28</w:t>
            </w:r>
            <w:r w:rsidR="00496E3E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/</w:t>
            </w:r>
            <w:r w:rsidR="00C06F96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123</w:t>
            </w:r>
          </w:p>
        </w:tc>
        <w:tc>
          <w:tcPr>
            <w:tcW w:w="1419" w:type="dxa"/>
            <w:gridSpan w:val="2"/>
          </w:tcPr>
          <w:p w14:paraId="6E41925F" w14:textId="77777777" w:rsidR="00E90609" w:rsidRPr="006227D0" w:rsidRDefault="00E90609" w:rsidP="001D29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  <w:r w:rsidRPr="00622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  <w:t>1.89 (1.00-3.57)</w:t>
            </w:r>
          </w:p>
        </w:tc>
        <w:tc>
          <w:tcPr>
            <w:tcW w:w="850" w:type="dxa"/>
          </w:tcPr>
          <w:p w14:paraId="64993CD2" w14:textId="350FEF75" w:rsidR="00E90609" w:rsidRDefault="00227272" w:rsidP="00C06F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7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C06F96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66</w:t>
            </w:r>
          </w:p>
        </w:tc>
        <w:tc>
          <w:tcPr>
            <w:tcW w:w="1418" w:type="dxa"/>
            <w:gridSpan w:val="2"/>
          </w:tcPr>
          <w:p w14:paraId="65BF3D4C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17785F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80</w:t>
            </w:r>
            <w:r w:rsidRPr="0017785F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(</w:t>
            </w:r>
            <w:r w:rsidRPr="0017785F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30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-</w:t>
            </w:r>
            <w:r w:rsidRPr="0017785F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.08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)</w:t>
            </w:r>
          </w:p>
        </w:tc>
        <w:tc>
          <w:tcPr>
            <w:tcW w:w="851" w:type="dxa"/>
          </w:tcPr>
          <w:p w14:paraId="749F73DC" w14:textId="66C777A1" w:rsidR="00E90609" w:rsidRDefault="00227272" w:rsidP="00C06F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47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D35C3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14</w:t>
            </w:r>
          </w:p>
        </w:tc>
        <w:tc>
          <w:tcPr>
            <w:tcW w:w="1559" w:type="dxa"/>
            <w:gridSpan w:val="2"/>
          </w:tcPr>
          <w:p w14:paraId="242CA44D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2F37F6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 xml:space="preserve">1.34 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(</w:t>
            </w:r>
            <w:r w:rsidRPr="002F37F6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76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-</w:t>
            </w:r>
            <w:r w:rsidRPr="002F37F6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.38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)</w:t>
            </w:r>
          </w:p>
        </w:tc>
        <w:tc>
          <w:tcPr>
            <w:tcW w:w="850" w:type="dxa"/>
          </w:tcPr>
          <w:p w14:paraId="5FA7EEAB" w14:textId="2C8BB4A8" w:rsidR="00E90609" w:rsidRDefault="00227272" w:rsidP="00C06F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6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D35C3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08</w:t>
            </w:r>
          </w:p>
        </w:tc>
        <w:tc>
          <w:tcPr>
            <w:tcW w:w="1418" w:type="dxa"/>
            <w:gridSpan w:val="2"/>
          </w:tcPr>
          <w:p w14:paraId="487C0803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2F37F6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 xml:space="preserve">1.72 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(</w:t>
            </w:r>
            <w:r w:rsidRPr="002F37F6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67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-</w:t>
            </w:r>
            <w:r w:rsidRPr="002F37F6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4.44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)</w:t>
            </w:r>
          </w:p>
        </w:tc>
      </w:tr>
      <w:tr w:rsidR="00E90609" w:rsidRPr="003C690D" w14:paraId="7705A101" w14:textId="77777777" w:rsidTr="001D29F7">
        <w:tc>
          <w:tcPr>
            <w:tcW w:w="2408" w:type="dxa"/>
            <w:vAlign w:val="bottom"/>
          </w:tcPr>
          <w:p w14:paraId="5C2159EC" w14:textId="77777777" w:rsidR="00E90609" w:rsidRPr="003C690D" w:rsidRDefault="00E90609" w:rsidP="001D29F7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4h</w:t>
            </w:r>
          </w:p>
        </w:tc>
        <w:tc>
          <w:tcPr>
            <w:tcW w:w="849" w:type="dxa"/>
          </w:tcPr>
          <w:p w14:paraId="0683AC7F" w14:textId="17AA3A19" w:rsidR="00E90609" w:rsidRPr="006660CF" w:rsidRDefault="00BF4BD8" w:rsidP="00C06F9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22</w:t>
            </w:r>
            <w:r w:rsidR="00496E3E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/</w:t>
            </w:r>
            <w:r w:rsidR="00C06F96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87</w:t>
            </w:r>
          </w:p>
        </w:tc>
        <w:tc>
          <w:tcPr>
            <w:tcW w:w="1418" w:type="dxa"/>
            <w:gridSpan w:val="2"/>
          </w:tcPr>
          <w:p w14:paraId="047D3DFC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3DD6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 xml:space="preserve">1.84 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(</w:t>
            </w:r>
            <w:r w:rsidRPr="003C3DD6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69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-</w:t>
            </w:r>
            <w:r w:rsidRPr="003C3DD6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4.91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)</w:t>
            </w:r>
          </w:p>
        </w:tc>
        <w:tc>
          <w:tcPr>
            <w:tcW w:w="852" w:type="dxa"/>
          </w:tcPr>
          <w:p w14:paraId="53BFA8B7" w14:textId="7EFEFB75" w:rsidR="00E90609" w:rsidRDefault="00BF4BD8" w:rsidP="00C06F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80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C06F96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64</w:t>
            </w:r>
          </w:p>
        </w:tc>
        <w:tc>
          <w:tcPr>
            <w:tcW w:w="1417" w:type="dxa"/>
            <w:gridSpan w:val="2"/>
          </w:tcPr>
          <w:p w14:paraId="7AB848D9" w14:textId="77777777" w:rsidR="00E90609" w:rsidRPr="006227D0" w:rsidRDefault="00E90609" w:rsidP="001D29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6227D0"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2.07 (1.22-3.51)</w:t>
            </w:r>
          </w:p>
        </w:tc>
        <w:tc>
          <w:tcPr>
            <w:tcW w:w="851" w:type="dxa"/>
          </w:tcPr>
          <w:p w14:paraId="0ACF9AE8" w14:textId="15EE3C73" w:rsidR="00E90609" w:rsidRDefault="00BF4BD8" w:rsidP="00C06F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6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C06F96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25</w:t>
            </w:r>
          </w:p>
        </w:tc>
        <w:tc>
          <w:tcPr>
            <w:tcW w:w="1419" w:type="dxa"/>
            <w:gridSpan w:val="2"/>
          </w:tcPr>
          <w:p w14:paraId="59766350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6227D0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.8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4</w:t>
            </w:r>
            <w:r w:rsidRPr="006227D0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(</w:t>
            </w:r>
            <w:r w:rsidRPr="006227D0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-</w:t>
            </w:r>
            <w:r w:rsidRPr="006227D0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4.11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)</w:t>
            </w:r>
          </w:p>
        </w:tc>
        <w:tc>
          <w:tcPr>
            <w:tcW w:w="850" w:type="dxa"/>
          </w:tcPr>
          <w:p w14:paraId="2DCCD446" w14:textId="1EAE1EDB" w:rsidR="00E90609" w:rsidRDefault="00227272" w:rsidP="00C06F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7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C06F96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91</w:t>
            </w:r>
          </w:p>
        </w:tc>
        <w:tc>
          <w:tcPr>
            <w:tcW w:w="1418" w:type="dxa"/>
            <w:gridSpan w:val="2"/>
          </w:tcPr>
          <w:p w14:paraId="25F83D99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</w:t>
            </w:r>
            <w:r w:rsidRPr="0017785F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0</w:t>
            </w:r>
            <w:r w:rsidRPr="0017785F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(</w:t>
            </w:r>
            <w:r w:rsidRPr="0017785F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84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-</w:t>
            </w:r>
            <w:r w:rsidRPr="0017785F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4.74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)</w:t>
            </w:r>
          </w:p>
        </w:tc>
        <w:tc>
          <w:tcPr>
            <w:tcW w:w="851" w:type="dxa"/>
          </w:tcPr>
          <w:p w14:paraId="3F5FEAF4" w14:textId="337A84EC" w:rsidR="00E90609" w:rsidRDefault="00227272" w:rsidP="00C06F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63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D35C3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04</w:t>
            </w:r>
          </w:p>
        </w:tc>
        <w:tc>
          <w:tcPr>
            <w:tcW w:w="1559" w:type="dxa"/>
            <w:gridSpan w:val="2"/>
          </w:tcPr>
          <w:p w14:paraId="5DC55A58" w14:textId="77777777" w:rsidR="00E90609" w:rsidRPr="002F37F6" w:rsidRDefault="00E90609" w:rsidP="001D29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  <w:r w:rsidRPr="002F37F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  <w:t>2.66 (1.54-4.60)</w:t>
            </w:r>
          </w:p>
        </w:tc>
        <w:tc>
          <w:tcPr>
            <w:tcW w:w="850" w:type="dxa"/>
          </w:tcPr>
          <w:p w14:paraId="7727DBA6" w14:textId="0537AD0B" w:rsidR="00E90609" w:rsidRDefault="00227272" w:rsidP="00C06F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36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D35C3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03</w:t>
            </w:r>
          </w:p>
        </w:tc>
        <w:tc>
          <w:tcPr>
            <w:tcW w:w="1418" w:type="dxa"/>
            <w:gridSpan w:val="2"/>
          </w:tcPr>
          <w:p w14:paraId="4F226EE8" w14:textId="77777777" w:rsidR="00E90609" w:rsidRPr="006E6598" w:rsidRDefault="00E90609" w:rsidP="001D29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  <w:r w:rsidRPr="006E65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  <w:t>2.57 (1.14-5.80)</w:t>
            </w:r>
          </w:p>
        </w:tc>
      </w:tr>
      <w:tr w:rsidR="00E90609" w:rsidRPr="005C06EC" w14:paraId="3763635A" w14:textId="77777777" w:rsidTr="001D29F7">
        <w:tc>
          <w:tcPr>
            <w:tcW w:w="2408" w:type="dxa"/>
            <w:vAlign w:val="bottom"/>
          </w:tcPr>
          <w:p w14:paraId="2DFEA4B1" w14:textId="77777777" w:rsidR="00E90609" w:rsidRPr="003C690D" w:rsidRDefault="00E90609" w:rsidP="001D29F7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5th (highest)</w:t>
            </w:r>
          </w:p>
        </w:tc>
        <w:tc>
          <w:tcPr>
            <w:tcW w:w="849" w:type="dxa"/>
          </w:tcPr>
          <w:p w14:paraId="1D00E18F" w14:textId="691F4C82" w:rsidR="00E90609" w:rsidRPr="006660CF" w:rsidRDefault="00BF4BD8" w:rsidP="00C06F9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46</w:t>
            </w:r>
            <w:r w:rsidR="00496E3E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/</w:t>
            </w:r>
            <w:r w:rsidR="00C06F96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125</w:t>
            </w:r>
          </w:p>
        </w:tc>
        <w:tc>
          <w:tcPr>
            <w:tcW w:w="1418" w:type="dxa"/>
            <w:gridSpan w:val="2"/>
          </w:tcPr>
          <w:p w14:paraId="45D9FAD3" w14:textId="77777777" w:rsidR="00E90609" w:rsidRPr="003C3DD6" w:rsidRDefault="00E90609" w:rsidP="001D29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3C3DD6"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5.09 (1.97-13.2)</w:t>
            </w:r>
          </w:p>
        </w:tc>
        <w:tc>
          <w:tcPr>
            <w:tcW w:w="852" w:type="dxa"/>
          </w:tcPr>
          <w:p w14:paraId="56783C41" w14:textId="388F8577" w:rsidR="00E90609" w:rsidRPr="006660CF" w:rsidRDefault="00BF4BD8" w:rsidP="00C06F9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83</w:t>
            </w:r>
            <w:r w:rsidR="00496E3E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/</w:t>
            </w:r>
            <w:r w:rsidR="00C06F96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226</w:t>
            </w:r>
          </w:p>
        </w:tc>
        <w:tc>
          <w:tcPr>
            <w:tcW w:w="1417" w:type="dxa"/>
            <w:gridSpan w:val="2"/>
          </w:tcPr>
          <w:p w14:paraId="5DAC6E04" w14:textId="77777777" w:rsidR="00E90609" w:rsidRPr="006227D0" w:rsidRDefault="00E90609" w:rsidP="001D29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6227D0"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2.52 (1.46-4.35)</w:t>
            </w:r>
          </w:p>
        </w:tc>
        <w:tc>
          <w:tcPr>
            <w:tcW w:w="851" w:type="dxa"/>
          </w:tcPr>
          <w:p w14:paraId="3B057894" w14:textId="456A770B" w:rsidR="00E90609" w:rsidRDefault="00BF4BD8" w:rsidP="00C06F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6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C06F96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12</w:t>
            </w:r>
          </w:p>
        </w:tc>
        <w:tc>
          <w:tcPr>
            <w:tcW w:w="1419" w:type="dxa"/>
            <w:gridSpan w:val="2"/>
          </w:tcPr>
          <w:p w14:paraId="5BEF9989" w14:textId="77777777" w:rsidR="00E90609" w:rsidRPr="006227D0" w:rsidRDefault="00E90609" w:rsidP="001D29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  <w:r w:rsidRPr="006227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  <w:t>2.77 (1.40-5.50)</w:t>
            </w:r>
          </w:p>
        </w:tc>
        <w:tc>
          <w:tcPr>
            <w:tcW w:w="850" w:type="dxa"/>
          </w:tcPr>
          <w:p w14:paraId="11E1F975" w14:textId="45A076DC" w:rsidR="00E90609" w:rsidRDefault="00227272" w:rsidP="00C06F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33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C06F96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81</w:t>
            </w:r>
          </w:p>
        </w:tc>
        <w:tc>
          <w:tcPr>
            <w:tcW w:w="1418" w:type="dxa"/>
            <w:gridSpan w:val="2"/>
          </w:tcPr>
          <w:p w14:paraId="252BCB6E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17785F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3</w:t>
            </w:r>
            <w:r w:rsidRPr="0017785F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(</w:t>
            </w:r>
            <w:r w:rsidRPr="0017785F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84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-</w:t>
            </w:r>
            <w:r w:rsidRPr="0017785F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4.87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)</w:t>
            </w:r>
          </w:p>
        </w:tc>
        <w:tc>
          <w:tcPr>
            <w:tcW w:w="851" w:type="dxa"/>
          </w:tcPr>
          <w:p w14:paraId="1C281135" w14:textId="7B433CEE" w:rsidR="00E90609" w:rsidRDefault="00227272" w:rsidP="00C06F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69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D35C3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91</w:t>
            </w:r>
          </w:p>
        </w:tc>
        <w:tc>
          <w:tcPr>
            <w:tcW w:w="1559" w:type="dxa"/>
            <w:gridSpan w:val="2"/>
          </w:tcPr>
          <w:p w14:paraId="4828D45A" w14:textId="77777777" w:rsidR="00E90609" w:rsidRPr="002F37F6" w:rsidRDefault="00E90609" w:rsidP="001D29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  <w:r w:rsidRPr="002F37F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  <w:t>2.96 (1.75-5.01)</w:t>
            </w:r>
          </w:p>
        </w:tc>
        <w:tc>
          <w:tcPr>
            <w:tcW w:w="850" w:type="dxa"/>
          </w:tcPr>
          <w:p w14:paraId="61676014" w14:textId="5679C373" w:rsidR="00E90609" w:rsidRDefault="00227272" w:rsidP="00C06F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36</w:t>
            </w:r>
            <w:r w:rsidR="00496E3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/</w:t>
            </w:r>
            <w:r w:rsidR="00D35C3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09</w:t>
            </w:r>
          </w:p>
        </w:tc>
        <w:tc>
          <w:tcPr>
            <w:tcW w:w="1418" w:type="dxa"/>
            <w:gridSpan w:val="2"/>
          </w:tcPr>
          <w:p w14:paraId="55DDC1DF" w14:textId="77777777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2F37F6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 xml:space="preserve">2.15 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(</w:t>
            </w:r>
            <w:r w:rsidRPr="002F37F6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91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-</w:t>
            </w:r>
            <w:r w:rsidRPr="002F37F6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5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6)</w:t>
            </w:r>
          </w:p>
        </w:tc>
      </w:tr>
      <w:tr w:rsidR="00E90609" w:rsidRPr="005C06EC" w14:paraId="6FD5BB97" w14:textId="77777777" w:rsidTr="001D29F7">
        <w:tc>
          <w:tcPr>
            <w:tcW w:w="2408" w:type="dxa"/>
            <w:vAlign w:val="bottom"/>
          </w:tcPr>
          <w:p w14:paraId="7AE73747" w14:textId="77777777" w:rsidR="00E90609" w:rsidRPr="003C690D" w:rsidRDefault="00E90609" w:rsidP="001D29F7">
            <w:pPr>
              <w:ind w:left="142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P for heterogeneity</w:t>
            </w:r>
          </w:p>
        </w:tc>
        <w:tc>
          <w:tcPr>
            <w:tcW w:w="849" w:type="dxa"/>
          </w:tcPr>
          <w:p w14:paraId="134098DB" w14:textId="77777777" w:rsidR="00E90609" w:rsidRPr="001A425B" w:rsidRDefault="00E90609" w:rsidP="001D29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3034B8FD" w14:textId="77777777" w:rsidR="00E90609" w:rsidRPr="001A425B" w:rsidRDefault="00E90609" w:rsidP="001D29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3C3DD6"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0.005</w:t>
            </w:r>
          </w:p>
        </w:tc>
        <w:tc>
          <w:tcPr>
            <w:tcW w:w="852" w:type="dxa"/>
          </w:tcPr>
          <w:p w14:paraId="71A99AEC" w14:textId="77777777" w:rsidR="00E90609" w:rsidRPr="001A425B" w:rsidRDefault="00E90609" w:rsidP="001D29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</w:tcPr>
          <w:p w14:paraId="12A947D9" w14:textId="11BA7774" w:rsidR="00E90609" w:rsidRPr="001A425B" w:rsidRDefault="001C2CBB" w:rsidP="001D29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0</w:t>
            </w: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.001</w:t>
            </w:r>
          </w:p>
        </w:tc>
        <w:tc>
          <w:tcPr>
            <w:tcW w:w="851" w:type="dxa"/>
          </w:tcPr>
          <w:p w14:paraId="033609E8" w14:textId="77777777" w:rsidR="00E90609" w:rsidRPr="006660CF" w:rsidRDefault="00E90609" w:rsidP="001D29F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9" w:type="dxa"/>
            <w:gridSpan w:val="2"/>
          </w:tcPr>
          <w:p w14:paraId="4B26B3FD" w14:textId="77777777" w:rsidR="00E90609" w:rsidRPr="006660CF" w:rsidRDefault="00E90609" w:rsidP="001D29F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6227D0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0.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7</w:t>
            </w:r>
          </w:p>
        </w:tc>
        <w:tc>
          <w:tcPr>
            <w:tcW w:w="850" w:type="dxa"/>
          </w:tcPr>
          <w:p w14:paraId="26D3DF49" w14:textId="77777777" w:rsidR="00E90609" w:rsidRPr="006660CF" w:rsidRDefault="00E90609" w:rsidP="001D29F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2929ACFE" w14:textId="77777777" w:rsidR="00E90609" w:rsidRPr="002F37F6" w:rsidRDefault="00E90609" w:rsidP="001D29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2F37F6"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0.05</w:t>
            </w:r>
          </w:p>
        </w:tc>
        <w:tc>
          <w:tcPr>
            <w:tcW w:w="851" w:type="dxa"/>
          </w:tcPr>
          <w:p w14:paraId="3EDE4BF6" w14:textId="77777777" w:rsidR="00E90609" w:rsidRPr="006660CF" w:rsidRDefault="00E90609" w:rsidP="001D29F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</w:tcPr>
          <w:p w14:paraId="71150557" w14:textId="39855A0F" w:rsidR="00E90609" w:rsidRPr="002F37F6" w:rsidRDefault="001C2CBB" w:rsidP="001D29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0</w:t>
            </w: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.001</w:t>
            </w:r>
          </w:p>
        </w:tc>
        <w:tc>
          <w:tcPr>
            <w:tcW w:w="850" w:type="dxa"/>
          </w:tcPr>
          <w:p w14:paraId="4E7AC6CD" w14:textId="77777777" w:rsidR="00E90609" w:rsidRPr="006660CF" w:rsidRDefault="00E90609" w:rsidP="001D29F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57298B66" w14:textId="77777777" w:rsidR="00E90609" w:rsidRPr="006660CF" w:rsidRDefault="00E90609" w:rsidP="001D29F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2F37F6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0.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7</w:t>
            </w:r>
          </w:p>
        </w:tc>
      </w:tr>
      <w:tr w:rsidR="00E90609" w:rsidRPr="003C690D" w14:paraId="366A0B83" w14:textId="77777777" w:rsidTr="001D29F7">
        <w:tc>
          <w:tcPr>
            <w:tcW w:w="2408" w:type="dxa"/>
            <w:vAlign w:val="bottom"/>
          </w:tcPr>
          <w:p w14:paraId="758A9380" w14:textId="77777777" w:rsidR="00E90609" w:rsidRPr="003C690D" w:rsidRDefault="00E90609" w:rsidP="001D29F7">
            <w:pPr>
              <w:ind w:left="142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P for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 xml:space="preserve"> income</w:t>
            </w: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 xml:space="preserve"> interaction</w:t>
            </w:r>
          </w:p>
        </w:tc>
        <w:tc>
          <w:tcPr>
            <w:tcW w:w="849" w:type="dxa"/>
          </w:tcPr>
          <w:p w14:paraId="60499B3F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02D5A292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2" w:type="dxa"/>
          </w:tcPr>
          <w:p w14:paraId="58CA76FB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</w:tcPr>
          <w:p w14:paraId="6A436103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1" w:type="dxa"/>
          </w:tcPr>
          <w:p w14:paraId="35ED9B2A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9" w:type="dxa"/>
            <w:gridSpan w:val="2"/>
            <w:vAlign w:val="bottom"/>
          </w:tcPr>
          <w:p w14:paraId="77666363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6E6598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3</w:t>
            </w:r>
          </w:p>
        </w:tc>
        <w:tc>
          <w:tcPr>
            <w:tcW w:w="850" w:type="dxa"/>
          </w:tcPr>
          <w:p w14:paraId="2DFFB198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454CEBF6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1" w:type="dxa"/>
          </w:tcPr>
          <w:p w14:paraId="33050ABE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</w:tcPr>
          <w:p w14:paraId="6379F4B6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0" w:type="dxa"/>
          </w:tcPr>
          <w:p w14:paraId="58ADD437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1FB3239D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6E6598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6</w:t>
            </w:r>
          </w:p>
        </w:tc>
      </w:tr>
      <w:tr w:rsidR="00E90609" w:rsidRPr="00C32614" w14:paraId="0E941668" w14:textId="77777777" w:rsidTr="001D29F7">
        <w:tc>
          <w:tcPr>
            <w:tcW w:w="2408" w:type="dxa"/>
            <w:vAlign w:val="bottom"/>
          </w:tcPr>
          <w:p w14:paraId="1D487363" w14:textId="77777777" w:rsidR="00E90609" w:rsidRPr="003C690D" w:rsidRDefault="00E90609" w:rsidP="001D29F7">
            <w:pPr>
              <w:ind w:left="142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 xml:space="preserve">P for 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income</w:t>
            </w: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-sex interaction</w:t>
            </w:r>
          </w:p>
        </w:tc>
        <w:tc>
          <w:tcPr>
            <w:tcW w:w="849" w:type="dxa"/>
          </w:tcPr>
          <w:p w14:paraId="7F7F6BC9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56570185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2" w:type="dxa"/>
          </w:tcPr>
          <w:p w14:paraId="62E21CC3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</w:tcPr>
          <w:p w14:paraId="17764FB1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1" w:type="dxa"/>
          </w:tcPr>
          <w:p w14:paraId="30DBED87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9" w:type="dxa"/>
            <w:gridSpan w:val="2"/>
            <w:vAlign w:val="bottom"/>
          </w:tcPr>
          <w:p w14:paraId="00341EAD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0" w:type="dxa"/>
          </w:tcPr>
          <w:p w14:paraId="6A898306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38747584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1" w:type="dxa"/>
          </w:tcPr>
          <w:p w14:paraId="66CD263D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</w:tcPr>
          <w:p w14:paraId="6740D178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850" w:type="dxa"/>
          </w:tcPr>
          <w:p w14:paraId="3CB0C43B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</w:tcPr>
          <w:p w14:paraId="6464EAE4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6E6598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71</w:t>
            </w:r>
          </w:p>
        </w:tc>
      </w:tr>
      <w:tr w:rsidR="00E90609" w:rsidRPr="00591155" w14:paraId="7BD1BF85" w14:textId="77777777" w:rsidTr="001D29F7">
        <w:tc>
          <w:tcPr>
            <w:tcW w:w="16160" w:type="dxa"/>
            <w:gridSpan w:val="19"/>
            <w:tcBorders>
              <w:top w:val="single" w:sz="4" w:space="0" w:color="auto"/>
            </w:tcBorders>
          </w:tcPr>
          <w:p w14:paraId="622C44A2" w14:textId="5CE289B6" w:rsidR="00E90609" w:rsidRDefault="00E90609" w:rsidP="001D2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breviations: BMI, body mass index; CI, confidence interval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, individuals in the category; N, obesity cases in the category; </w:t>
            </w:r>
            <w:r w:rsidRPr="003C69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, odds ratio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Q, quartile; </w:t>
            </w:r>
            <w:r w:rsidRPr="003C6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RPM, red and processed mea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.</w:t>
            </w:r>
          </w:p>
          <w:p w14:paraId="5751E52C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Bolded values are statistically significant.</w:t>
            </w:r>
          </w:p>
        </w:tc>
      </w:tr>
      <w:tr w:rsidR="00E90609" w:rsidRPr="00591155" w14:paraId="686897BD" w14:textId="77777777" w:rsidTr="001D29F7">
        <w:tc>
          <w:tcPr>
            <w:tcW w:w="16160" w:type="dxa"/>
            <w:gridSpan w:val="19"/>
          </w:tcPr>
          <w:p w14:paraId="38AD38CB" w14:textId="77777777" w:rsidR="00E90609" w:rsidRPr="0063493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63493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djusted for age and energy intake.</w:t>
            </w:r>
          </w:p>
        </w:tc>
      </w:tr>
      <w:tr w:rsidR="00E90609" w:rsidRPr="00591155" w14:paraId="73C5C22C" w14:textId="77777777" w:rsidTr="001D29F7">
        <w:tc>
          <w:tcPr>
            <w:tcW w:w="16160" w:type="dxa"/>
            <w:gridSpan w:val="19"/>
          </w:tcPr>
          <w:p w14:paraId="0F921F41" w14:textId="3D586371" w:rsidR="00E90609" w:rsidRPr="00891D46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891D4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891D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djusted for age, energy intake, residential area, education, household structure and</w:t>
            </w:r>
            <w:r w:rsidR="005911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</w:t>
            </w:r>
            <w:r w:rsidR="005911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ployment status</w:t>
            </w:r>
            <w:r w:rsidRPr="00891D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E90609" w:rsidRPr="00591155" w14:paraId="7DE2B186" w14:textId="77777777" w:rsidTr="001D29F7">
        <w:tc>
          <w:tcPr>
            <w:tcW w:w="16160" w:type="dxa"/>
            <w:gridSpan w:val="19"/>
          </w:tcPr>
          <w:p w14:paraId="04B70FB8" w14:textId="1EF01C89" w:rsidR="00E90609" w:rsidRPr="00891D46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891D4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 w:rsidRPr="00891D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djusted for age, energy intake, residential area, education, household structure, </w:t>
            </w:r>
            <w:r w:rsidR="005911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mployment status</w:t>
            </w:r>
            <w:r w:rsidRPr="00891D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891D4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E62E5E" w:rsidRPr="00891D4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leisure-time physical activity</w:t>
            </w:r>
            <w:r w:rsidR="00E62E5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(PA)</w:t>
            </w:r>
            <w:r w:rsidR="00E62E5E" w:rsidRPr="00891D4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Pr="00891D4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vegetable</w:t>
            </w:r>
            <w:r w:rsidR="009728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, legume</w:t>
            </w:r>
            <w:r w:rsidRPr="00891D4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and fruit</w:t>
            </w:r>
            <w:r w:rsidR="00E62E5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(VLF)</w:t>
            </w:r>
            <w:r w:rsidRPr="00891D4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consumption,  alcohol consumption</w:t>
            </w:r>
            <w:r w:rsidR="00E62E5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, and smoking</w:t>
            </w:r>
            <w:r w:rsidRPr="00891D4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</w:tr>
    </w:tbl>
    <w:p w14:paraId="26355C06" w14:textId="77777777" w:rsidR="00E90609" w:rsidRPr="003C690D" w:rsidRDefault="00E90609" w:rsidP="003C690D">
      <w:pPr>
        <w:rPr>
          <w:lang w:val="en-US"/>
        </w:rPr>
      </w:pPr>
    </w:p>
    <w:sectPr w:rsidR="00E90609" w:rsidRPr="003C690D" w:rsidSect="00E90609">
      <w:footerReference w:type="default" r:id="rId7"/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5568D2" w14:textId="77777777" w:rsidR="00471EFA" w:rsidRDefault="00471EFA">
      <w:pPr>
        <w:spacing w:after="0" w:line="240" w:lineRule="auto"/>
      </w:pPr>
      <w:r>
        <w:separator/>
      </w:r>
    </w:p>
  </w:endnote>
  <w:endnote w:type="continuationSeparator" w:id="0">
    <w:p w14:paraId="36510B21" w14:textId="77777777" w:rsidR="00471EFA" w:rsidRDefault="00471E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5122298"/>
      <w:docPartObj>
        <w:docPartGallery w:val="Page Numbers (Bottom of Page)"/>
        <w:docPartUnique/>
      </w:docPartObj>
    </w:sdtPr>
    <w:sdtEndPr/>
    <w:sdtContent>
      <w:p w14:paraId="290EF072" w14:textId="77777777" w:rsidR="00471EFA" w:rsidRDefault="00471EFA">
        <w:pPr>
          <w:pStyle w:val="Alatunnis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7</w:t>
        </w:r>
        <w:r>
          <w:fldChar w:fldCharType="end"/>
        </w:r>
      </w:p>
    </w:sdtContent>
  </w:sdt>
  <w:p w14:paraId="3D2B1AD5" w14:textId="77777777" w:rsidR="00471EFA" w:rsidRDefault="00471EFA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606E73" w14:textId="77777777" w:rsidR="00471EFA" w:rsidRDefault="00471EFA">
      <w:pPr>
        <w:spacing w:after="0" w:line="240" w:lineRule="auto"/>
      </w:pPr>
      <w:r>
        <w:separator/>
      </w:r>
    </w:p>
  </w:footnote>
  <w:footnote w:type="continuationSeparator" w:id="0">
    <w:p w14:paraId="3AF7F94D" w14:textId="77777777" w:rsidR="00471EFA" w:rsidRDefault="00471E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E13AF"/>
    <w:multiLevelType w:val="hybridMultilevel"/>
    <w:tmpl w:val="B7AA8E8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61AB3EA">
      <w:start w:val="22"/>
      <w:numFmt w:val="bullet"/>
      <w:lvlText w:val=""/>
      <w:lvlJc w:val="left"/>
      <w:pPr>
        <w:ind w:left="1440" w:hanging="360"/>
      </w:pPr>
      <w:rPr>
        <w:rFonts w:ascii="Wingdings" w:eastAsia="Times New Roman" w:hAnsi="Wingdings" w:cs="Times New Roman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EC7130"/>
    <w:multiLevelType w:val="hybridMultilevel"/>
    <w:tmpl w:val="A0426D20"/>
    <w:lvl w:ilvl="0" w:tplc="61B61298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1B28D4"/>
    <w:multiLevelType w:val="hybridMultilevel"/>
    <w:tmpl w:val="89FE4498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CE3AB7"/>
    <w:multiLevelType w:val="hybridMultilevel"/>
    <w:tmpl w:val="37E48BD2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9E0FBB"/>
    <w:multiLevelType w:val="hybridMultilevel"/>
    <w:tmpl w:val="A3C66E6C"/>
    <w:lvl w:ilvl="0" w:tplc="461AB3EA">
      <w:start w:val="22"/>
      <w:numFmt w:val="bullet"/>
      <w:lvlText w:val=""/>
      <w:lvlJc w:val="left"/>
      <w:pPr>
        <w:ind w:left="1668" w:hanging="360"/>
      </w:pPr>
      <w:rPr>
        <w:rFonts w:ascii="Wingdings" w:eastAsia="Times New Roman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2388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3108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828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548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268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988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708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428" w:hanging="360"/>
      </w:pPr>
      <w:rPr>
        <w:rFonts w:ascii="Wingdings" w:hAnsi="Wingdings" w:hint="default"/>
      </w:rPr>
    </w:lvl>
  </w:abstractNum>
  <w:abstractNum w:abstractNumId="5" w15:restartNumberingAfterBreak="0">
    <w:nsid w:val="1E3A48EE"/>
    <w:multiLevelType w:val="hybridMultilevel"/>
    <w:tmpl w:val="B93EEF46"/>
    <w:lvl w:ilvl="0" w:tplc="088C58E4">
      <w:start w:val="1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482CFC"/>
    <w:multiLevelType w:val="hybridMultilevel"/>
    <w:tmpl w:val="9B2A1EA2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0844E9"/>
    <w:multiLevelType w:val="hybridMultilevel"/>
    <w:tmpl w:val="46AE0D52"/>
    <w:lvl w:ilvl="0" w:tplc="861A0EEE">
      <w:start w:val="1"/>
      <w:numFmt w:val="bullet"/>
      <w:lvlText w:val=""/>
      <w:lvlJc w:val="left"/>
      <w:pPr>
        <w:ind w:left="1668" w:hanging="360"/>
      </w:pPr>
      <w:rPr>
        <w:rFonts w:ascii="Wingdings" w:eastAsia="Times New Roman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2388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3108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828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548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268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988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708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428" w:hanging="360"/>
      </w:pPr>
      <w:rPr>
        <w:rFonts w:ascii="Wingdings" w:hAnsi="Wingdings" w:hint="default"/>
      </w:rPr>
    </w:lvl>
  </w:abstractNum>
  <w:abstractNum w:abstractNumId="8" w15:restartNumberingAfterBreak="0">
    <w:nsid w:val="4B3C05D9"/>
    <w:multiLevelType w:val="hybridMultilevel"/>
    <w:tmpl w:val="F2D0BA6A"/>
    <w:lvl w:ilvl="0" w:tplc="4198C00A">
      <w:start w:val="2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800" w:hanging="360"/>
      </w:pPr>
    </w:lvl>
    <w:lvl w:ilvl="2" w:tplc="040B001B" w:tentative="1">
      <w:start w:val="1"/>
      <w:numFmt w:val="lowerRoman"/>
      <w:lvlText w:val="%3."/>
      <w:lvlJc w:val="right"/>
      <w:pPr>
        <w:ind w:left="2520" w:hanging="180"/>
      </w:pPr>
    </w:lvl>
    <w:lvl w:ilvl="3" w:tplc="040B000F" w:tentative="1">
      <w:start w:val="1"/>
      <w:numFmt w:val="decimal"/>
      <w:lvlText w:val="%4."/>
      <w:lvlJc w:val="left"/>
      <w:pPr>
        <w:ind w:left="3240" w:hanging="360"/>
      </w:pPr>
    </w:lvl>
    <w:lvl w:ilvl="4" w:tplc="040B0019" w:tentative="1">
      <w:start w:val="1"/>
      <w:numFmt w:val="lowerLetter"/>
      <w:lvlText w:val="%5."/>
      <w:lvlJc w:val="left"/>
      <w:pPr>
        <w:ind w:left="3960" w:hanging="360"/>
      </w:pPr>
    </w:lvl>
    <w:lvl w:ilvl="5" w:tplc="040B001B" w:tentative="1">
      <w:start w:val="1"/>
      <w:numFmt w:val="lowerRoman"/>
      <w:lvlText w:val="%6."/>
      <w:lvlJc w:val="right"/>
      <w:pPr>
        <w:ind w:left="4680" w:hanging="180"/>
      </w:pPr>
    </w:lvl>
    <w:lvl w:ilvl="6" w:tplc="040B000F" w:tentative="1">
      <w:start w:val="1"/>
      <w:numFmt w:val="decimal"/>
      <w:lvlText w:val="%7."/>
      <w:lvlJc w:val="left"/>
      <w:pPr>
        <w:ind w:left="5400" w:hanging="360"/>
      </w:pPr>
    </w:lvl>
    <w:lvl w:ilvl="7" w:tplc="040B0019" w:tentative="1">
      <w:start w:val="1"/>
      <w:numFmt w:val="lowerLetter"/>
      <w:lvlText w:val="%8."/>
      <w:lvlJc w:val="left"/>
      <w:pPr>
        <w:ind w:left="6120" w:hanging="360"/>
      </w:pPr>
    </w:lvl>
    <w:lvl w:ilvl="8" w:tplc="040B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F93791C"/>
    <w:multiLevelType w:val="hybridMultilevel"/>
    <w:tmpl w:val="0196406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595016"/>
    <w:multiLevelType w:val="hybridMultilevel"/>
    <w:tmpl w:val="28B04C2C"/>
    <w:lvl w:ilvl="0" w:tplc="461AB3EA">
      <w:start w:val="2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B601A6"/>
    <w:multiLevelType w:val="hybridMultilevel"/>
    <w:tmpl w:val="5A9438A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4B3D9D"/>
    <w:multiLevelType w:val="hybridMultilevel"/>
    <w:tmpl w:val="ED488EAC"/>
    <w:lvl w:ilvl="0" w:tplc="D9C4B8BA">
      <w:start w:val="2"/>
      <w:numFmt w:val="bullet"/>
      <w:lvlText w:val=""/>
      <w:lvlJc w:val="left"/>
      <w:pPr>
        <w:ind w:left="2160" w:hanging="360"/>
      </w:pPr>
      <w:rPr>
        <w:rFonts w:ascii="Wingdings" w:eastAsiaTheme="minorHAnsi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69DF4BF9"/>
    <w:multiLevelType w:val="hybridMultilevel"/>
    <w:tmpl w:val="2C08A1D0"/>
    <w:lvl w:ilvl="0" w:tplc="3DB833A2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3D17F2"/>
    <w:multiLevelType w:val="hybridMultilevel"/>
    <w:tmpl w:val="9EF6BED2"/>
    <w:lvl w:ilvl="0" w:tplc="4B2091C4">
      <w:start w:val="18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5845025">
    <w:abstractNumId w:val="13"/>
  </w:num>
  <w:num w:numId="2" w16cid:durableId="809443360">
    <w:abstractNumId w:val="14"/>
  </w:num>
  <w:num w:numId="3" w16cid:durableId="1454249188">
    <w:abstractNumId w:val="11"/>
  </w:num>
  <w:num w:numId="4" w16cid:durableId="2087458274">
    <w:abstractNumId w:val="8"/>
  </w:num>
  <w:num w:numId="5" w16cid:durableId="1930918470">
    <w:abstractNumId w:val="6"/>
  </w:num>
  <w:num w:numId="6" w16cid:durableId="650329853">
    <w:abstractNumId w:val="2"/>
  </w:num>
  <w:num w:numId="7" w16cid:durableId="559365164">
    <w:abstractNumId w:val="3"/>
  </w:num>
  <w:num w:numId="8" w16cid:durableId="753622281">
    <w:abstractNumId w:val="1"/>
  </w:num>
  <w:num w:numId="9" w16cid:durableId="1596480183">
    <w:abstractNumId w:val="5"/>
  </w:num>
  <w:num w:numId="10" w16cid:durableId="2078823835">
    <w:abstractNumId w:val="12"/>
  </w:num>
  <w:num w:numId="11" w16cid:durableId="803691563">
    <w:abstractNumId w:val="7"/>
  </w:num>
  <w:num w:numId="12" w16cid:durableId="715278612">
    <w:abstractNumId w:val="0"/>
  </w:num>
  <w:num w:numId="13" w16cid:durableId="1301767892">
    <w:abstractNumId w:val="4"/>
  </w:num>
  <w:num w:numId="14" w16cid:durableId="410393834">
    <w:abstractNumId w:val="9"/>
  </w:num>
  <w:num w:numId="15" w16cid:durableId="120633556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90D"/>
    <w:rsid w:val="00001F47"/>
    <w:rsid w:val="00006B35"/>
    <w:rsid w:val="00014D32"/>
    <w:rsid w:val="000176E2"/>
    <w:rsid w:val="00020EA0"/>
    <w:rsid w:val="00022ECF"/>
    <w:rsid w:val="000241B5"/>
    <w:rsid w:val="00025D5F"/>
    <w:rsid w:val="0002690E"/>
    <w:rsid w:val="00027EF2"/>
    <w:rsid w:val="00027F52"/>
    <w:rsid w:val="00031431"/>
    <w:rsid w:val="0005479E"/>
    <w:rsid w:val="000576EE"/>
    <w:rsid w:val="000606C6"/>
    <w:rsid w:val="00062500"/>
    <w:rsid w:val="00067ECE"/>
    <w:rsid w:val="00071174"/>
    <w:rsid w:val="00073A92"/>
    <w:rsid w:val="000815E2"/>
    <w:rsid w:val="00081800"/>
    <w:rsid w:val="00083667"/>
    <w:rsid w:val="000836EE"/>
    <w:rsid w:val="00091572"/>
    <w:rsid w:val="000A3A27"/>
    <w:rsid w:val="000A492D"/>
    <w:rsid w:val="000A70E2"/>
    <w:rsid w:val="000B0A49"/>
    <w:rsid w:val="000B6C18"/>
    <w:rsid w:val="000B77AF"/>
    <w:rsid w:val="000C46E8"/>
    <w:rsid w:val="000C6022"/>
    <w:rsid w:val="000D0D3E"/>
    <w:rsid w:val="000D2625"/>
    <w:rsid w:val="000E0CF5"/>
    <w:rsid w:val="000E435B"/>
    <w:rsid w:val="000E6AA1"/>
    <w:rsid w:val="000F17B8"/>
    <w:rsid w:val="000F2627"/>
    <w:rsid w:val="00103292"/>
    <w:rsid w:val="00107878"/>
    <w:rsid w:val="00107B22"/>
    <w:rsid w:val="0011130B"/>
    <w:rsid w:val="00114AC7"/>
    <w:rsid w:val="00114B7F"/>
    <w:rsid w:val="00116817"/>
    <w:rsid w:val="00121016"/>
    <w:rsid w:val="00131A83"/>
    <w:rsid w:val="00132076"/>
    <w:rsid w:val="00135B0D"/>
    <w:rsid w:val="0014051F"/>
    <w:rsid w:val="00143D0B"/>
    <w:rsid w:val="00152511"/>
    <w:rsid w:val="001549F4"/>
    <w:rsid w:val="00155FB5"/>
    <w:rsid w:val="0015737E"/>
    <w:rsid w:val="00161F07"/>
    <w:rsid w:val="0016387F"/>
    <w:rsid w:val="00173048"/>
    <w:rsid w:val="00177559"/>
    <w:rsid w:val="0017785F"/>
    <w:rsid w:val="00181B9A"/>
    <w:rsid w:val="00192805"/>
    <w:rsid w:val="001A1976"/>
    <w:rsid w:val="001A425B"/>
    <w:rsid w:val="001A4397"/>
    <w:rsid w:val="001B320A"/>
    <w:rsid w:val="001B7847"/>
    <w:rsid w:val="001C20DF"/>
    <w:rsid w:val="001C2255"/>
    <w:rsid w:val="001C2CBB"/>
    <w:rsid w:val="001C3552"/>
    <w:rsid w:val="001C6110"/>
    <w:rsid w:val="001D646B"/>
    <w:rsid w:val="001E628C"/>
    <w:rsid w:val="001E7586"/>
    <w:rsid w:val="001F1E06"/>
    <w:rsid w:val="001F7FC5"/>
    <w:rsid w:val="002023D1"/>
    <w:rsid w:val="00207CD4"/>
    <w:rsid w:val="002204CD"/>
    <w:rsid w:val="00227272"/>
    <w:rsid w:val="00232654"/>
    <w:rsid w:val="0023346B"/>
    <w:rsid w:val="0023485F"/>
    <w:rsid w:val="00236886"/>
    <w:rsid w:val="00237B37"/>
    <w:rsid w:val="002539D6"/>
    <w:rsid w:val="0025768C"/>
    <w:rsid w:val="002617E0"/>
    <w:rsid w:val="002650B2"/>
    <w:rsid w:val="002702D3"/>
    <w:rsid w:val="0027069D"/>
    <w:rsid w:val="0027252F"/>
    <w:rsid w:val="00277509"/>
    <w:rsid w:val="0028422A"/>
    <w:rsid w:val="00292C95"/>
    <w:rsid w:val="00296833"/>
    <w:rsid w:val="002A0E6C"/>
    <w:rsid w:val="002A195A"/>
    <w:rsid w:val="002A2236"/>
    <w:rsid w:val="002A4549"/>
    <w:rsid w:val="002A48D3"/>
    <w:rsid w:val="002B22B4"/>
    <w:rsid w:val="002B3840"/>
    <w:rsid w:val="002B3A58"/>
    <w:rsid w:val="002B5F0C"/>
    <w:rsid w:val="002B6563"/>
    <w:rsid w:val="002C706D"/>
    <w:rsid w:val="002D0212"/>
    <w:rsid w:val="002E0B7A"/>
    <w:rsid w:val="002E20D1"/>
    <w:rsid w:val="002E39B3"/>
    <w:rsid w:val="002E4743"/>
    <w:rsid w:val="002F1599"/>
    <w:rsid w:val="002F37F6"/>
    <w:rsid w:val="002F60F9"/>
    <w:rsid w:val="002F6B85"/>
    <w:rsid w:val="00301DAA"/>
    <w:rsid w:val="00303704"/>
    <w:rsid w:val="003058A1"/>
    <w:rsid w:val="0030730D"/>
    <w:rsid w:val="003122BE"/>
    <w:rsid w:val="00314BDE"/>
    <w:rsid w:val="00320CBD"/>
    <w:rsid w:val="00322577"/>
    <w:rsid w:val="00327A77"/>
    <w:rsid w:val="00333619"/>
    <w:rsid w:val="00333B2E"/>
    <w:rsid w:val="003513B9"/>
    <w:rsid w:val="003566D2"/>
    <w:rsid w:val="0035693B"/>
    <w:rsid w:val="003678FA"/>
    <w:rsid w:val="00377D66"/>
    <w:rsid w:val="00380FA3"/>
    <w:rsid w:val="0038205F"/>
    <w:rsid w:val="0038213B"/>
    <w:rsid w:val="00386F12"/>
    <w:rsid w:val="003871C6"/>
    <w:rsid w:val="0039697E"/>
    <w:rsid w:val="003A0237"/>
    <w:rsid w:val="003A124D"/>
    <w:rsid w:val="003B4406"/>
    <w:rsid w:val="003C1E52"/>
    <w:rsid w:val="003C3DD6"/>
    <w:rsid w:val="003C65C9"/>
    <w:rsid w:val="003C65DF"/>
    <w:rsid w:val="003C690D"/>
    <w:rsid w:val="003C6E99"/>
    <w:rsid w:val="003D1D55"/>
    <w:rsid w:val="003D2FBB"/>
    <w:rsid w:val="003D6CC5"/>
    <w:rsid w:val="003D7DD6"/>
    <w:rsid w:val="003E43DD"/>
    <w:rsid w:val="003E7711"/>
    <w:rsid w:val="003E7A6A"/>
    <w:rsid w:val="003F1218"/>
    <w:rsid w:val="00401D5C"/>
    <w:rsid w:val="004101DB"/>
    <w:rsid w:val="00410DB8"/>
    <w:rsid w:val="00414451"/>
    <w:rsid w:val="00416250"/>
    <w:rsid w:val="00422151"/>
    <w:rsid w:val="00424D89"/>
    <w:rsid w:val="00426495"/>
    <w:rsid w:val="004275E2"/>
    <w:rsid w:val="004278DF"/>
    <w:rsid w:val="00430513"/>
    <w:rsid w:val="00430ABB"/>
    <w:rsid w:val="00432F76"/>
    <w:rsid w:val="0043691F"/>
    <w:rsid w:val="00440388"/>
    <w:rsid w:val="00445C5A"/>
    <w:rsid w:val="00445E8C"/>
    <w:rsid w:val="0044764C"/>
    <w:rsid w:val="00450242"/>
    <w:rsid w:val="004504F3"/>
    <w:rsid w:val="0045091E"/>
    <w:rsid w:val="00450920"/>
    <w:rsid w:val="0045688C"/>
    <w:rsid w:val="00457CE5"/>
    <w:rsid w:val="0046118A"/>
    <w:rsid w:val="004712DB"/>
    <w:rsid w:val="00471EFA"/>
    <w:rsid w:val="00482288"/>
    <w:rsid w:val="00496E3E"/>
    <w:rsid w:val="004A1357"/>
    <w:rsid w:val="004A2AAF"/>
    <w:rsid w:val="004A35B8"/>
    <w:rsid w:val="004B4C26"/>
    <w:rsid w:val="004C16CD"/>
    <w:rsid w:val="004C7C0C"/>
    <w:rsid w:val="004D2131"/>
    <w:rsid w:val="004D5357"/>
    <w:rsid w:val="004D687B"/>
    <w:rsid w:val="004E0B95"/>
    <w:rsid w:val="004F25CB"/>
    <w:rsid w:val="004F4E37"/>
    <w:rsid w:val="00515B92"/>
    <w:rsid w:val="00520CDA"/>
    <w:rsid w:val="00520EFA"/>
    <w:rsid w:val="00527425"/>
    <w:rsid w:val="005307C9"/>
    <w:rsid w:val="0053202A"/>
    <w:rsid w:val="00532F4E"/>
    <w:rsid w:val="0053396C"/>
    <w:rsid w:val="00534C0E"/>
    <w:rsid w:val="00536E9B"/>
    <w:rsid w:val="005403B1"/>
    <w:rsid w:val="0056385C"/>
    <w:rsid w:val="00572A6F"/>
    <w:rsid w:val="00573F8D"/>
    <w:rsid w:val="005808C3"/>
    <w:rsid w:val="00582154"/>
    <w:rsid w:val="0058768B"/>
    <w:rsid w:val="00591155"/>
    <w:rsid w:val="005939C6"/>
    <w:rsid w:val="00596D8C"/>
    <w:rsid w:val="005A4740"/>
    <w:rsid w:val="005A5B23"/>
    <w:rsid w:val="005C06EC"/>
    <w:rsid w:val="005D3627"/>
    <w:rsid w:val="005D40E7"/>
    <w:rsid w:val="005D71B8"/>
    <w:rsid w:val="005F08F9"/>
    <w:rsid w:val="00603A86"/>
    <w:rsid w:val="00606F3B"/>
    <w:rsid w:val="006072A9"/>
    <w:rsid w:val="006177D8"/>
    <w:rsid w:val="006227D0"/>
    <w:rsid w:val="00623139"/>
    <w:rsid w:val="006319FB"/>
    <w:rsid w:val="00632C7D"/>
    <w:rsid w:val="00634934"/>
    <w:rsid w:val="00642EC1"/>
    <w:rsid w:val="0064349E"/>
    <w:rsid w:val="00643A0D"/>
    <w:rsid w:val="00654DE4"/>
    <w:rsid w:val="00656C69"/>
    <w:rsid w:val="00662C89"/>
    <w:rsid w:val="006660CF"/>
    <w:rsid w:val="0067208D"/>
    <w:rsid w:val="00673261"/>
    <w:rsid w:val="006804F4"/>
    <w:rsid w:val="00681866"/>
    <w:rsid w:val="0068432A"/>
    <w:rsid w:val="00692558"/>
    <w:rsid w:val="00693A10"/>
    <w:rsid w:val="006B375D"/>
    <w:rsid w:val="006C3057"/>
    <w:rsid w:val="006D4806"/>
    <w:rsid w:val="006E42BD"/>
    <w:rsid w:val="006E6598"/>
    <w:rsid w:val="006E6DF3"/>
    <w:rsid w:val="006E7E87"/>
    <w:rsid w:val="006F04A0"/>
    <w:rsid w:val="006F0564"/>
    <w:rsid w:val="006F3DD7"/>
    <w:rsid w:val="00700509"/>
    <w:rsid w:val="00702809"/>
    <w:rsid w:val="00705C01"/>
    <w:rsid w:val="007156EA"/>
    <w:rsid w:val="00717ED4"/>
    <w:rsid w:val="007208B6"/>
    <w:rsid w:val="0072423A"/>
    <w:rsid w:val="0073798B"/>
    <w:rsid w:val="00741233"/>
    <w:rsid w:val="007422C8"/>
    <w:rsid w:val="007458B4"/>
    <w:rsid w:val="00746027"/>
    <w:rsid w:val="00751248"/>
    <w:rsid w:val="00754B02"/>
    <w:rsid w:val="007561EF"/>
    <w:rsid w:val="007567C0"/>
    <w:rsid w:val="007646D7"/>
    <w:rsid w:val="00770417"/>
    <w:rsid w:val="0077054A"/>
    <w:rsid w:val="007709FB"/>
    <w:rsid w:val="00790366"/>
    <w:rsid w:val="0079774E"/>
    <w:rsid w:val="0079777B"/>
    <w:rsid w:val="0079779F"/>
    <w:rsid w:val="007A4DCF"/>
    <w:rsid w:val="007A69F6"/>
    <w:rsid w:val="007A7AFE"/>
    <w:rsid w:val="007C3418"/>
    <w:rsid w:val="007C4222"/>
    <w:rsid w:val="007C7FFC"/>
    <w:rsid w:val="007D0053"/>
    <w:rsid w:val="007E2D94"/>
    <w:rsid w:val="007E3BD1"/>
    <w:rsid w:val="007E44AE"/>
    <w:rsid w:val="007E6AF7"/>
    <w:rsid w:val="007F2A63"/>
    <w:rsid w:val="007F7117"/>
    <w:rsid w:val="0080206D"/>
    <w:rsid w:val="0080212F"/>
    <w:rsid w:val="008023DD"/>
    <w:rsid w:val="00804DB6"/>
    <w:rsid w:val="00810F2D"/>
    <w:rsid w:val="00817A72"/>
    <w:rsid w:val="00821021"/>
    <w:rsid w:val="008217DB"/>
    <w:rsid w:val="00823442"/>
    <w:rsid w:val="00836736"/>
    <w:rsid w:val="00847B7A"/>
    <w:rsid w:val="008503B2"/>
    <w:rsid w:val="00850625"/>
    <w:rsid w:val="00851E95"/>
    <w:rsid w:val="008525C0"/>
    <w:rsid w:val="00853104"/>
    <w:rsid w:val="008543E6"/>
    <w:rsid w:val="00861D19"/>
    <w:rsid w:val="008728C6"/>
    <w:rsid w:val="00880B24"/>
    <w:rsid w:val="008850C2"/>
    <w:rsid w:val="008909D6"/>
    <w:rsid w:val="008911B0"/>
    <w:rsid w:val="00891D46"/>
    <w:rsid w:val="008935A6"/>
    <w:rsid w:val="00895E57"/>
    <w:rsid w:val="00897634"/>
    <w:rsid w:val="008A121D"/>
    <w:rsid w:val="008B1DBD"/>
    <w:rsid w:val="008B21CB"/>
    <w:rsid w:val="008B2F58"/>
    <w:rsid w:val="008B4CB2"/>
    <w:rsid w:val="008B4F74"/>
    <w:rsid w:val="008C3936"/>
    <w:rsid w:val="008C78C3"/>
    <w:rsid w:val="008D56D7"/>
    <w:rsid w:val="008D652E"/>
    <w:rsid w:val="008E19F8"/>
    <w:rsid w:val="008E2798"/>
    <w:rsid w:val="008E61D3"/>
    <w:rsid w:val="008E79FC"/>
    <w:rsid w:val="008F4C24"/>
    <w:rsid w:val="00907C4D"/>
    <w:rsid w:val="00915780"/>
    <w:rsid w:val="00916F94"/>
    <w:rsid w:val="00920F76"/>
    <w:rsid w:val="009222FD"/>
    <w:rsid w:val="00922886"/>
    <w:rsid w:val="009263C6"/>
    <w:rsid w:val="00926EB8"/>
    <w:rsid w:val="00945688"/>
    <w:rsid w:val="0095085C"/>
    <w:rsid w:val="009515D9"/>
    <w:rsid w:val="00951FE1"/>
    <w:rsid w:val="009529FE"/>
    <w:rsid w:val="009562D3"/>
    <w:rsid w:val="00962642"/>
    <w:rsid w:val="00963C06"/>
    <w:rsid w:val="00964949"/>
    <w:rsid w:val="00965958"/>
    <w:rsid w:val="00967843"/>
    <w:rsid w:val="0097289E"/>
    <w:rsid w:val="00973567"/>
    <w:rsid w:val="0098033D"/>
    <w:rsid w:val="00984AA9"/>
    <w:rsid w:val="009A1E42"/>
    <w:rsid w:val="009A5012"/>
    <w:rsid w:val="009A5E20"/>
    <w:rsid w:val="009A6281"/>
    <w:rsid w:val="009B43AC"/>
    <w:rsid w:val="009C1E8F"/>
    <w:rsid w:val="009C68B7"/>
    <w:rsid w:val="009D11D1"/>
    <w:rsid w:val="009D2641"/>
    <w:rsid w:val="009D4811"/>
    <w:rsid w:val="009E560B"/>
    <w:rsid w:val="009E6026"/>
    <w:rsid w:val="009E6CD7"/>
    <w:rsid w:val="009E762F"/>
    <w:rsid w:val="009F2C74"/>
    <w:rsid w:val="009F454B"/>
    <w:rsid w:val="009F5515"/>
    <w:rsid w:val="009F6489"/>
    <w:rsid w:val="00A04610"/>
    <w:rsid w:val="00A04D15"/>
    <w:rsid w:val="00A04FC8"/>
    <w:rsid w:val="00A13CF6"/>
    <w:rsid w:val="00A15F5D"/>
    <w:rsid w:val="00A16E4E"/>
    <w:rsid w:val="00A20F8E"/>
    <w:rsid w:val="00A30977"/>
    <w:rsid w:val="00A30D5E"/>
    <w:rsid w:val="00A33478"/>
    <w:rsid w:val="00A403F3"/>
    <w:rsid w:val="00A40A18"/>
    <w:rsid w:val="00A47570"/>
    <w:rsid w:val="00A5075B"/>
    <w:rsid w:val="00A50A75"/>
    <w:rsid w:val="00A54A88"/>
    <w:rsid w:val="00A57E11"/>
    <w:rsid w:val="00A60565"/>
    <w:rsid w:val="00A8085D"/>
    <w:rsid w:val="00A82257"/>
    <w:rsid w:val="00A92467"/>
    <w:rsid w:val="00AA7602"/>
    <w:rsid w:val="00AC33CF"/>
    <w:rsid w:val="00AC3CE9"/>
    <w:rsid w:val="00AD1767"/>
    <w:rsid w:val="00AD23BD"/>
    <w:rsid w:val="00AD275F"/>
    <w:rsid w:val="00AD3068"/>
    <w:rsid w:val="00AD35E9"/>
    <w:rsid w:val="00AD7272"/>
    <w:rsid w:val="00AE0470"/>
    <w:rsid w:val="00AE0676"/>
    <w:rsid w:val="00AE684C"/>
    <w:rsid w:val="00AE6AB4"/>
    <w:rsid w:val="00AE76B2"/>
    <w:rsid w:val="00AF4BC3"/>
    <w:rsid w:val="00AF5D43"/>
    <w:rsid w:val="00B033C2"/>
    <w:rsid w:val="00B03DEB"/>
    <w:rsid w:val="00B072DF"/>
    <w:rsid w:val="00B1571F"/>
    <w:rsid w:val="00B16ACB"/>
    <w:rsid w:val="00B17DBB"/>
    <w:rsid w:val="00B218DD"/>
    <w:rsid w:val="00B2198D"/>
    <w:rsid w:val="00B24831"/>
    <w:rsid w:val="00B33414"/>
    <w:rsid w:val="00B343FA"/>
    <w:rsid w:val="00B40A27"/>
    <w:rsid w:val="00B40A7B"/>
    <w:rsid w:val="00B40ABB"/>
    <w:rsid w:val="00B54128"/>
    <w:rsid w:val="00B63731"/>
    <w:rsid w:val="00B63DF5"/>
    <w:rsid w:val="00B66ACD"/>
    <w:rsid w:val="00B74CCD"/>
    <w:rsid w:val="00B91CD9"/>
    <w:rsid w:val="00B92A85"/>
    <w:rsid w:val="00BA3C49"/>
    <w:rsid w:val="00BA44D0"/>
    <w:rsid w:val="00BA64CD"/>
    <w:rsid w:val="00BA70F9"/>
    <w:rsid w:val="00BB179E"/>
    <w:rsid w:val="00BB2BD3"/>
    <w:rsid w:val="00BC4334"/>
    <w:rsid w:val="00BD5BC4"/>
    <w:rsid w:val="00BD78F4"/>
    <w:rsid w:val="00BE36DA"/>
    <w:rsid w:val="00BE3CE4"/>
    <w:rsid w:val="00BE443B"/>
    <w:rsid w:val="00BE4D67"/>
    <w:rsid w:val="00BF401E"/>
    <w:rsid w:val="00BF4BD8"/>
    <w:rsid w:val="00C05E15"/>
    <w:rsid w:val="00C06F96"/>
    <w:rsid w:val="00C10E2A"/>
    <w:rsid w:val="00C16CA2"/>
    <w:rsid w:val="00C178AE"/>
    <w:rsid w:val="00C3222E"/>
    <w:rsid w:val="00C32614"/>
    <w:rsid w:val="00C36A18"/>
    <w:rsid w:val="00C37CE5"/>
    <w:rsid w:val="00C420FA"/>
    <w:rsid w:val="00C5311E"/>
    <w:rsid w:val="00C6043A"/>
    <w:rsid w:val="00C618DF"/>
    <w:rsid w:val="00C72D28"/>
    <w:rsid w:val="00C80A00"/>
    <w:rsid w:val="00C824FB"/>
    <w:rsid w:val="00C864C4"/>
    <w:rsid w:val="00C86FBE"/>
    <w:rsid w:val="00C87557"/>
    <w:rsid w:val="00C95274"/>
    <w:rsid w:val="00CA48E3"/>
    <w:rsid w:val="00CA75BE"/>
    <w:rsid w:val="00CB2449"/>
    <w:rsid w:val="00CB4951"/>
    <w:rsid w:val="00CC02A0"/>
    <w:rsid w:val="00CC69A6"/>
    <w:rsid w:val="00CE3FC5"/>
    <w:rsid w:val="00CF2A3A"/>
    <w:rsid w:val="00D17A78"/>
    <w:rsid w:val="00D23B25"/>
    <w:rsid w:val="00D23B88"/>
    <w:rsid w:val="00D2468B"/>
    <w:rsid w:val="00D31B82"/>
    <w:rsid w:val="00D3295D"/>
    <w:rsid w:val="00D3388B"/>
    <w:rsid w:val="00D35C3D"/>
    <w:rsid w:val="00D36C32"/>
    <w:rsid w:val="00D37BBF"/>
    <w:rsid w:val="00D37E22"/>
    <w:rsid w:val="00D41407"/>
    <w:rsid w:val="00D41689"/>
    <w:rsid w:val="00D4584F"/>
    <w:rsid w:val="00D54E04"/>
    <w:rsid w:val="00D62841"/>
    <w:rsid w:val="00D62B12"/>
    <w:rsid w:val="00D660A5"/>
    <w:rsid w:val="00D9026A"/>
    <w:rsid w:val="00D937C2"/>
    <w:rsid w:val="00DA3443"/>
    <w:rsid w:val="00DB17F2"/>
    <w:rsid w:val="00DB3076"/>
    <w:rsid w:val="00DB62F7"/>
    <w:rsid w:val="00DD46BB"/>
    <w:rsid w:val="00DD4CD6"/>
    <w:rsid w:val="00DD5180"/>
    <w:rsid w:val="00DE1D5C"/>
    <w:rsid w:val="00DE6FFB"/>
    <w:rsid w:val="00DF16AE"/>
    <w:rsid w:val="00DF20D7"/>
    <w:rsid w:val="00DF7F49"/>
    <w:rsid w:val="00E011FA"/>
    <w:rsid w:val="00E02C3C"/>
    <w:rsid w:val="00E03257"/>
    <w:rsid w:val="00E0386F"/>
    <w:rsid w:val="00E0760D"/>
    <w:rsid w:val="00E160F2"/>
    <w:rsid w:val="00E21A9F"/>
    <w:rsid w:val="00E26D59"/>
    <w:rsid w:val="00E321A1"/>
    <w:rsid w:val="00E34E26"/>
    <w:rsid w:val="00E375FB"/>
    <w:rsid w:val="00E46AB2"/>
    <w:rsid w:val="00E50A86"/>
    <w:rsid w:val="00E55227"/>
    <w:rsid w:val="00E562E8"/>
    <w:rsid w:val="00E62CBD"/>
    <w:rsid w:val="00E62E5E"/>
    <w:rsid w:val="00E63FB5"/>
    <w:rsid w:val="00E6509F"/>
    <w:rsid w:val="00E7344F"/>
    <w:rsid w:val="00E80BF2"/>
    <w:rsid w:val="00E814E4"/>
    <w:rsid w:val="00E825D0"/>
    <w:rsid w:val="00E90609"/>
    <w:rsid w:val="00E927C3"/>
    <w:rsid w:val="00EB1C3B"/>
    <w:rsid w:val="00EB643F"/>
    <w:rsid w:val="00ED67E7"/>
    <w:rsid w:val="00EE22E3"/>
    <w:rsid w:val="00EE2FF8"/>
    <w:rsid w:val="00EE6BBF"/>
    <w:rsid w:val="00EF0EFD"/>
    <w:rsid w:val="00EF18E9"/>
    <w:rsid w:val="00EF243B"/>
    <w:rsid w:val="00EF28F6"/>
    <w:rsid w:val="00F04779"/>
    <w:rsid w:val="00F06AB4"/>
    <w:rsid w:val="00F11237"/>
    <w:rsid w:val="00F136A7"/>
    <w:rsid w:val="00F32B18"/>
    <w:rsid w:val="00F51F7A"/>
    <w:rsid w:val="00F538F7"/>
    <w:rsid w:val="00F60234"/>
    <w:rsid w:val="00F67BF6"/>
    <w:rsid w:val="00F70163"/>
    <w:rsid w:val="00F751D2"/>
    <w:rsid w:val="00F818F7"/>
    <w:rsid w:val="00F82247"/>
    <w:rsid w:val="00F82BCB"/>
    <w:rsid w:val="00F84596"/>
    <w:rsid w:val="00F86219"/>
    <w:rsid w:val="00F90F40"/>
    <w:rsid w:val="00F92A98"/>
    <w:rsid w:val="00F97A9C"/>
    <w:rsid w:val="00FA1DEC"/>
    <w:rsid w:val="00FA2E29"/>
    <w:rsid w:val="00FA64EA"/>
    <w:rsid w:val="00FB27BF"/>
    <w:rsid w:val="00FB612A"/>
    <w:rsid w:val="00FC3E04"/>
    <w:rsid w:val="00FC5C36"/>
    <w:rsid w:val="00FC6831"/>
    <w:rsid w:val="00FC79F8"/>
    <w:rsid w:val="00FD16A1"/>
    <w:rsid w:val="00FD217F"/>
    <w:rsid w:val="00FD6EF2"/>
    <w:rsid w:val="00FE1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AA56FF"/>
  <w15:docId w15:val="{19640EB8-AEB4-4C63-B0E7-180D2C039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3C690D"/>
    <w:pPr>
      <w:ind w:left="720"/>
      <w:contextualSpacing/>
    </w:pPr>
  </w:style>
  <w:style w:type="table" w:customStyle="1" w:styleId="TaulukkoRuudukko1">
    <w:name w:val="Taulukko Ruudukko1"/>
    <w:basedOn w:val="Normaalitaulukko"/>
    <w:next w:val="TaulukkoRuudukko"/>
    <w:uiPriority w:val="59"/>
    <w:rsid w:val="003C690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ulukkoRuudukko">
    <w:name w:val="Table Grid"/>
    <w:basedOn w:val="Normaalitaulukko"/>
    <w:uiPriority w:val="59"/>
    <w:rsid w:val="003C69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ki">
    <w:name w:val="Hyperlink"/>
    <w:uiPriority w:val="99"/>
    <w:unhideWhenUsed/>
    <w:rsid w:val="003C690D"/>
    <w:rPr>
      <w:color w:val="0000FF"/>
      <w:u w:val="single"/>
    </w:rPr>
  </w:style>
  <w:style w:type="character" w:styleId="Kommentinviite">
    <w:name w:val="annotation reference"/>
    <w:basedOn w:val="Kappaleenoletusfontti"/>
    <w:uiPriority w:val="99"/>
    <w:semiHidden/>
    <w:unhideWhenUsed/>
    <w:rsid w:val="003C690D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3C690D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3C690D"/>
    <w:rPr>
      <w:rFonts w:ascii="Calibri" w:eastAsia="Calibri" w:hAnsi="Calibri" w:cs="Times New Roman"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3C690D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3C690D"/>
    <w:rPr>
      <w:rFonts w:ascii="Calibri" w:eastAsia="Calibri" w:hAnsi="Calibri" w:cs="Times New Roman"/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3C690D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3C690D"/>
    <w:rPr>
      <w:rFonts w:ascii="Tahoma" w:eastAsia="Calibri" w:hAnsi="Tahoma" w:cs="Tahoma"/>
      <w:sz w:val="16"/>
      <w:szCs w:val="16"/>
    </w:rPr>
  </w:style>
  <w:style w:type="paragraph" w:styleId="Yltunniste">
    <w:name w:val="header"/>
    <w:basedOn w:val="Normaali"/>
    <w:link w:val="YltunnisteChar"/>
    <w:uiPriority w:val="99"/>
    <w:unhideWhenUsed/>
    <w:rsid w:val="003C690D"/>
    <w:pPr>
      <w:tabs>
        <w:tab w:val="center" w:pos="4819"/>
        <w:tab w:val="right" w:pos="9638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YltunnisteChar">
    <w:name w:val="Ylätunniste Char"/>
    <w:basedOn w:val="Kappaleenoletusfontti"/>
    <w:link w:val="Yltunniste"/>
    <w:uiPriority w:val="99"/>
    <w:rsid w:val="003C690D"/>
    <w:rPr>
      <w:rFonts w:ascii="Calibri" w:eastAsia="Calibri" w:hAnsi="Calibri" w:cs="Times New Roman"/>
    </w:rPr>
  </w:style>
  <w:style w:type="paragraph" w:styleId="Alatunniste">
    <w:name w:val="footer"/>
    <w:basedOn w:val="Normaali"/>
    <w:link w:val="AlatunnisteChar"/>
    <w:uiPriority w:val="99"/>
    <w:unhideWhenUsed/>
    <w:rsid w:val="003C690D"/>
    <w:pPr>
      <w:tabs>
        <w:tab w:val="center" w:pos="4819"/>
        <w:tab w:val="right" w:pos="9638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AlatunnisteChar">
    <w:name w:val="Alatunniste Char"/>
    <w:basedOn w:val="Kappaleenoletusfontti"/>
    <w:link w:val="Alatunniste"/>
    <w:uiPriority w:val="99"/>
    <w:rsid w:val="003C690D"/>
    <w:rPr>
      <w:rFonts w:ascii="Calibri" w:eastAsia="Calibri" w:hAnsi="Calibri" w:cs="Times New Roman"/>
    </w:rPr>
  </w:style>
  <w:style w:type="character" w:styleId="AvattuHyperlinkki">
    <w:name w:val="FollowedHyperlink"/>
    <w:basedOn w:val="Kappaleenoletusfontti"/>
    <w:uiPriority w:val="99"/>
    <w:semiHidden/>
    <w:unhideWhenUsed/>
    <w:rsid w:val="003C690D"/>
    <w:rPr>
      <w:color w:val="800080" w:themeColor="followedHyperlink"/>
      <w:u w:val="single"/>
    </w:rPr>
  </w:style>
  <w:style w:type="numbering" w:customStyle="1" w:styleId="Eiluetteloa1">
    <w:name w:val="Ei luetteloa1"/>
    <w:next w:val="Eiluetteloa"/>
    <w:uiPriority w:val="99"/>
    <w:semiHidden/>
    <w:unhideWhenUsed/>
    <w:rsid w:val="003C690D"/>
  </w:style>
  <w:style w:type="numbering" w:customStyle="1" w:styleId="Eiluetteloa11">
    <w:name w:val="Ei luetteloa11"/>
    <w:next w:val="Eiluetteloa"/>
    <w:uiPriority w:val="99"/>
    <w:semiHidden/>
    <w:unhideWhenUsed/>
    <w:rsid w:val="003C690D"/>
  </w:style>
  <w:style w:type="numbering" w:customStyle="1" w:styleId="Eiluetteloa2">
    <w:name w:val="Ei luetteloa2"/>
    <w:next w:val="Eiluetteloa"/>
    <w:uiPriority w:val="99"/>
    <w:semiHidden/>
    <w:unhideWhenUsed/>
    <w:rsid w:val="003C690D"/>
  </w:style>
  <w:style w:type="numbering" w:customStyle="1" w:styleId="Eiluetteloa12">
    <w:name w:val="Ei luetteloa12"/>
    <w:next w:val="Eiluetteloa"/>
    <w:uiPriority w:val="99"/>
    <w:semiHidden/>
    <w:unhideWhenUsed/>
    <w:rsid w:val="003C690D"/>
  </w:style>
  <w:style w:type="numbering" w:customStyle="1" w:styleId="Eiluetteloa3">
    <w:name w:val="Ei luetteloa3"/>
    <w:next w:val="Eiluetteloa"/>
    <w:uiPriority w:val="99"/>
    <w:semiHidden/>
    <w:unhideWhenUsed/>
    <w:rsid w:val="003C690D"/>
  </w:style>
  <w:style w:type="numbering" w:customStyle="1" w:styleId="Eiluetteloa13">
    <w:name w:val="Ei luetteloa13"/>
    <w:next w:val="Eiluetteloa"/>
    <w:uiPriority w:val="99"/>
    <w:semiHidden/>
    <w:unhideWhenUsed/>
    <w:rsid w:val="003C690D"/>
  </w:style>
  <w:style w:type="paragraph" w:styleId="Muutos">
    <w:name w:val="Revision"/>
    <w:hidden/>
    <w:uiPriority w:val="99"/>
    <w:semiHidden/>
    <w:rsid w:val="0059115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370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3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9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029652">
          <w:marLeft w:val="82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50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4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06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THL</Company>
  <LinksUpToDate>false</LinksUpToDate>
  <CharactersWithSpaces>3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res-Jäske Laura</dc:creator>
  <cp:lastModifiedBy>Laura Sares-Jäske</cp:lastModifiedBy>
  <cp:revision>4</cp:revision>
  <dcterms:created xsi:type="dcterms:W3CDTF">2022-12-21T09:41:00Z</dcterms:created>
  <dcterms:modified xsi:type="dcterms:W3CDTF">2023-08-03T08:13:00Z</dcterms:modified>
</cp:coreProperties>
</file>